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Fonts w:ascii="Arimo" w:cs="Arimo" w:eastAsia="Arimo" w:hAnsi="Arimo"/>
          <w:sz w:val="18"/>
          <w:szCs w:val="18"/>
          <w:rtl w:val="0"/>
        </w:rPr>
        <w:t xml:space="preserve">Table S2 List of species detected in the car net samples with no occurrences for Denmark on GBIF (September 23 2020) and the associated sequences used to assign taxonomy. The accepted name was extracted from GBIF back-bone taxonomy, however, the species may be present in Denmark under a synonym. The table is arranged alphabetically by order, family, genus and species.</w:t>
      </w:r>
      <w:r w:rsidDel="00000000" w:rsidR="00000000" w:rsidRPr="00000000">
        <w:rPr>
          <w:rtl w:val="0"/>
        </w:rPr>
      </w:r>
    </w:p>
    <w:tbl>
      <w:tblPr>
        <w:tblStyle w:val="Table1"/>
        <w:tblW w:w="1048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005"/>
        <w:gridCol w:w="2085"/>
        <w:gridCol w:w="1875"/>
        <w:gridCol w:w="1725"/>
        <w:gridCol w:w="1995"/>
        <w:gridCol w:w="1800"/>
        <w:tblGridChange w:id="0">
          <w:tblGrid>
            <w:gridCol w:w="1005"/>
            <w:gridCol w:w="2085"/>
            <w:gridCol w:w="1875"/>
            <w:gridCol w:w="1725"/>
            <w:gridCol w:w="1995"/>
            <w:gridCol w:w="1800"/>
          </w:tblGrid>
        </w:tblGridChange>
      </w:tblGrid>
      <w:tr>
        <w:trPr>
          <w:trHeight w:val="485" w:hRule="atLeast"/>
        </w:trPr>
        <w:tc>
          <w:tcPr>
            <w:tcBorders>
              <w:top w:color="bfbfbf" w:space="0" w:sz="8" w:val="single"/>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2">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SVID</w:t>
            </w:r>
          </w:p>
        </w:tc>
        <w:tc>
          <w:tcPr>
            <w:tcBorders>
              <w:top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3">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order</w:t>
            </w:r>
          </w:p>
        </w:tc>
        <w:tc>
          <w:tcPr>
            <w:tcBorders>
              <w:top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4">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amily</w:t>
            </w:r>
          </w:p>
        </w:tc>
        <w:tc>
          <w:tcPr>
            <w:tcBorders>
              <w:top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5">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genus</w:t>
            </w:r>
          </w:p>
        </w:tc>
        <w:tc>
          <w:tcPr>
            <w:tcBorders>
              <w:top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6">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pecies</w:t>
            </w:r>
          </w:p>
        </w:tc>
        <w:tc>
          <w:tcPr>
            <w:tcBorders>
              <w:top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7">
            <w:pPr>
              <w:spacing w:after="0" w:line="276"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equence</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7e02c3f301fe0f3dfd4fe8e5f68f2bd4be628f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nearthr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nearthron cornu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gctaatatttcacattctggatcatctgtagatatagcaattttcagattacatttagcaggagtatcttcaattcttggtgcagtaaattttatttcaacagtagttaatatacgtccaataggaataactttagatcgaataccattatttgtatgatcagttattattacagcaatcctattactt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4c056958dfe36dec4bbe5df3f5198c698e7b85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0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ccin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yptolae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yptolaemus montrouzi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atttagctcatagagggccttctgtagatttagctatttttagacttcatttagcaggtatttcatctattttaggagcaattaattttattactacaattttaaatatacgtccatatttaataacacttgaaaaaataccattatttgtatggtctgttttaattacagctgttcttcttctt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95623a83ac37938c2aeb560c27b8daf5b81fa6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ccin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tho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thorus punctill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agtaatttagcgcatggtgggtcagcagtagatttatcaatttttagccttcatttagctgggatttcttctattttaggagcagttaattttattactaccattattaatatacgacctactggaataacattagataaaaccccattatttgtgtgatctgtgtttatcacagctattcttttactt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f5fe06c1a1cd738a31d80945c039f4a5f89112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urculi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stric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strichus cryptograp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1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gctgctaatattgctcatgaaggagcatcaattgatctagcaatttttagtttacatatatctggagcttcatcaatcctaggagcaattaactttatctcaacaattattaatatacacccaataggtataaaaccagaacaactatccctatttacatgagcagtaaaaattactgcaatcttacttctactttca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e75e8f343fbb50dfa14ea072b9cf617d6562c6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urculi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stric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strichus pice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gcatcaaacattgcccatgaaggagcatctgtagacttcgcaatttttagtttacatatagccggaatttcttcaatcttgggggcaataaattttatctctacaatcatcaacatacatcccagagggataaaaccagaacaactatcattattttcatgagctgtaaaaatcacggctatcctcctcttactatcc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8e42e538a0b672f36077aef851b98d9497f906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urculi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amp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amphus subaene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gctaatattgcccatgaaggaacttcagtagatttagctatttttaggctacatatagcaggagtctcatctatcttaggagcaataaactttatttcaaccattattaatataaaacctaaaaatataaaattagaacaaatatctctttttgtttgatctgtaaaaattacagctattttattattactt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3e581eda85be8f1e695940a42f26014281e4df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atrid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ic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icmus brev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agaaatattgctcatgggggatcatctgtagaccttgcaattttcagccttcacctagccgggatctcatctattctcggagccgtaaattttattactactgtaattaacatacgaccaacaggaataaaattagaacaattgcctttatttgtttgatcagtgaccctaacagcaattttactccttctc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4eeb820bf7f00237a7fbd7cb45ee3031a79463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ocyrtu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ocyrtusa minu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ctcttccaatattgctcatagaggatcatctgtagatttagctatttttagcttacatcttgcaggtatttcttctattctaggggcagtaaattttattacaaccgtaatcaatatgcgaccaacaggaatatcttttgataaaatacccttatttgtatgatcagttgttattactgcaattttgttgcttctatct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64fa21ecb07fdb5b584f9c22e9ce9e8089c27d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misch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mischa forcip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aatattgcccatggtggttcttctgttgatttagcaatttttagtcttcatttagctggaatttcgtcaattttaggagcagttaattttatttcaacagttattaatatacgatcaacaggaatttcatttgatcgaatgcctttatttgtttgatcagtagcaattacagcattacttcttcttc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5b769dbd73f5bba215d96abbc8c3f6b42ae7e2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3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oty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otylus clav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gtctaacattgctcatagaggatcttcagttgatttagctatttttagattacacttagctggaatctcttcaattttaggggcagttaactttatttcaactattatcaatatacgatcaattgggatatcctttgatcgaatacccctatttgtttggtctgttaatattacagctattttattacttctt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256139116614301c29aba657d2b33fb5344aff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he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heta cribr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tccaatattgcacatggaggatcttcagttgatctagcaatttttagacttcatctagcaggaatttcatcaattttaggagccgtaaatttcatttcaactattattaatatacgatccccaggtatttcatttgatcgaatacctctttttgtatgatcagtagcaattacagcattactactactt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97f115e333350cca3825842cf1073c289fa13e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abront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abronthus sulcifro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4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ctccaatattgcccatggaggagcatcagtagatctagcaattttcagccttcatttagccggaatttcatctattctaggagcagtaaattttattacgactgtaattaacatgcgatcaacaggaataacattcgaccgaatacccttattcgtttgatctgtagctattacagctctattacttctcctc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5965de7d1d944d5487df3f55c72e9be095c6ab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cy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cyta amplicol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tccaatattgctcatggcggatcttcagttgatttggcaatttttagtctacatttagccggtatttcatctattttaggagcagtaaattttatctcaacagtaattaatatacgttcatcaggaattacatttgatcgtatacctttattcgtttgagcagtagctattacagctttacttttattacta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cbcfd58fb3fcc0fdb2023785352351ae35a068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le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aphyl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ilont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ilonthus rotundicol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tctaatattgcccatggtggtgcctcagtagatctcgcaattttcagccttcatctagctggaatttcatcaatccttggggctgtaaattttattaccacagtaatcaacatacgatcgacaggaataaccttcgaccgaatacctttattcgtttgatctgtagctatcacagctttactgctactactatca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57672d1054792f02888bba2c7c87d0dccda3c0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gromyz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mauromy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mauromyza karl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aattattgctcatggaggagcttcagttgatttagctattttttctttacatttagccggagtttcttcaattttaggggcagtaaattttattactacaattattaatatacgaactactggaattacatttgatcgaatgcccctttttgtatgatctgtattaattacagctgta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a0dfc414f34d2a2da5b9c54ab31d05df85a9c9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h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tanoph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otanophila relativ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atattgctcatggtggagcttctgttgatttagctattttttctttacatttagcaggaatctcatctattttaggagctgtaaattttattacaactgtaattaatatacgatcaacaggaattacttttgatcgaataccattatttgtatgatctgtagtaattacagctttgttactt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8b75d5591648e662c39c0ecc95164030c3c888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h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d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delia arct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attgctcatggtggagcttctgttgatttagctattttctctcttcatttagcaggaatttcatcaattttaggagctgtaaattttattactactgtaattaatatacgatcaactggtattacttttgaccgaatacctttatttgtttgatcagtagtaattactgcattattactt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fee4ed7c42d5232db5b708b54e082648046680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6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homyz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homy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homyza pleu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ctctattattgcccatggaggagcatcagtagacttagctattttttcattacatttagctgggatttcctctattttaggggctgtaaatttcatcacaactgtaattaatatacgatcaactggaattacttttgaccgaatacctctatttgtatgatctgtagttattacagcttttttactcttactt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9679f683d76895bf2abd460b8ec4078bb98aae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udioctr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udioctria propinqu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gtcaggaattgctcatagaggagcatctgttgatttagcaattttttcattacacttagctggaatttcctctattttaggagcagtaaattttattaccacaattattaatatacgatctacaggtattaaatttgaccgtatacctctatttgtatgatcagtaataattacagcaattttactt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3bde943e03f5ff4c7d2acba8fb343d7ec9c193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te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te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teia be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7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ttctattattgcccatgggggggcttctgttgatttagctattttttcattacatttagcaggaatttcttcaattttaggagcagtaaattttattacaaccgttattaatatacgtgcaacaggaatttcatttgatcgaatacctttatttgtttgatcagtagtaattaccgcattattattactactatca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8e1bf1d93c6487da5eee10984020ad78294b99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nac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l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lomyia occident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ctttcttcaacaatcgctcatagaggagcatcagttgatttagcaattttttctctacatttagccggaatttcctctattttaggagctgtaaatttcattacaacagtgattaatatacgatcagtaggaattacttttgaccgaatacctctatttgtttgatcagtagtaattacagcccttttacttctt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cac7f9a2a36c9f962899bee9f21a1e9b2955cd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rio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rionus subbetul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gtcttcaaatattgctcattcaggaggagcagtagatttatctattttttctttacatttagcaggtatttcttcaattttaggggcaattaattttattactactataattaatatacaaacaaaaaaaattaaatttgaccaactatctttatttagttgatctgtagtcattactgcaatcttacttttg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ed759f8537117d9fef1fbaee1ca865c05c5674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ylomy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ylomyza aeratipen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ctcaaatttagctcattcaggaatttctgtagatttatcaatttttagcttacatttggcaggaatttcttctattttaggggcaattaatttcatttcaaccattttaaatataaaaattattaatataaaatttgattatttaatattatttatttgatctgttttaatcactgccacactacttttaatgtctttg</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a94779687d3e44c261118bea1302e08724fe74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ptosy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ptosyna nervo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aattatttcacataatggagcatcagttgatttatctattttttctctccatttagcaggaatctcgtcaattcttggagctattaacttcattactacaataattaatatacgaattaaaataattaaatttgatcaaattccattatttgtttgatcaattattattactgctattcttttgctattg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b96e6736e1b1d7b46033db736f2ddd46629120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epido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epidosis argentif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atctattattgctcacactggagctagagtagacctatctattttttctcttcatatagcaggaatttcttcaattttaggggccattaactttattactacaataattaacatacgaattaaaaatattaaatttgatcaaatccctttattttcatgatcagttattattacagccattttacttttac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1184667fff302ec6d0a564090d940c6aed3da1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cornu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tctattattagacattctggttcatctgtagatttatctattttttcattacatatagccggaatttcttctattttaggggcaattaattttattactactttaattaatttacaaattatttctttaaaatttgatcaactttctttattttgttgatctgtttttattacagct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98f75c86ebdd505164b6cf2202e02887bfc005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impex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ctatcctctgttattgctcattctggtacatcagtggatttttctattttttctttacatatagcaggaatttcttctattttaggggctattaattttatttcaacaatttttaatataaaattgaaatcaattaaattggatcaattaactttatttatttgatcagtaaaaattactgcaattttactattactt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c12593ce9f88159ae67e69763a6a294410b214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iuxtatrunc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tactatagcacatctaggttcatctgtagatttatctattttttctttacatctagcaggaatttcatcaattttaggagcaatcaattttattactactataataaatatacaagtaaaaaatattaaatttgatcaattacctttatttgtctgatctgtaggtattactgcagtattattacttttatcc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002e14e6bd273770f0d502f37983f7c6852699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ov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ttattagcacattcagggccttcagtagatttatcaattttttctttacatttagctggaatttcttctattttaggagctattaatttcattactacaatattaaatatacaagtaataaatattaaatttgatcaattacctttatttacttgatctataattattactgcagtattattac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1cce6e1a19dde1b02abbce07506035ff969eb8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photoph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ctctattattgcgcattctggcaggtctgttgatttatcaattttttctttacacttagcaggaatttcatcaattctaggagcaattaattttatttcaactataataaatatacgagttttaaatattaagtacgaccaactacctctatttgtatgatcagttgtgattactgccattttac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811b8e5212e558db60b6e56b366fc7c71311ad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ramo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ttattaagtcattctggatcttctgtagatttatcaattttttctcttcatttagctggaatttcttcaattttaggggctattaattttattactacaatattaaatatacaagtaaaaaaaattaattttgaccaattatcattatttacatgatctgtaattattactgct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6bd99d41ca1a0882dd15fae6d18329f3b3fabf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eromyia upupoi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tcagtaatttcgcatatcggggcttctgtagatttatctattttttctttacatttagcaggaatttcatcaattttaggagctattaactttatctctactataataaatatacaaattaactctattaaattagaacaattatccttatttatatgatctgttattattacagctatcctattacttc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07897127bf24cb7cdd7b993db4d9167eef90a0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orricondy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orricondyla colpodioi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atcatcaattttagctcataacggagcctcagttgatttatcaattttttctttacatatagccggaatttcctctatcttaggagctattaattttattactacaataattaatatacgtattaaaaatattaattttgatcaaattcctttattttcttgatcagtaattattactgctatcttattattactatctc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b50a229725fa5c10c801bd87f326051bd1e17d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C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cidomy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innertz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innertzia solidagi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ttatttctcatacaggttcttctgtagatttatcaattttttcattacatctagccggtatttcttcaattctaggggcaattaattttattacaacatttattaatatacgaattaataatatcaaatttgatcaaatccctctatttacctgatcagtaataattacagcaattttacttcttctc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ad3d64470756a03cc67a9b76f763a89f2ea6bc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ich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ichopogon hirtidors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cgctaatgtatcacatgccggagcgtccgtagatttagcaattttttctcttcatttagcgggaatttcatcaattttaggggctgtaaattttattactacaattattaatatacgatcaacaggaattacatttgaccgaatacctttatttgtctgatctgtatttattactgctattttactatta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2e1b08f876c996db0c7a0cc8e5087dd6638d21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ich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ichopogon oedemar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tgcaaatgtttcacatgcagggtcttcggttgatttagcaattttctctcttcatctagcaggaatttcttctattttaggtgcagtaaattttattactacaattattaatatgcgatcaaatggaattacattcgaccgaatacctttattcgtttgatctgtactaattacagctgttttactacttctttcc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5116669c9468029482c9e2112c32e7dbf0788f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ezz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ezzia fuligin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gctaatattgctcatgctggagcatctgttgatttagctattttttctttacatttagccggaatttcttcgattttaggagctgtaaattttattacaactattattaatatacgatcaaatggaattacttttgatcgaataccattatttgtatgatcagtattaattacagcaattttattat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2037be18e924a92f6f54299c17bb7ea3d07fae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hy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hypogon bialoviesic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cgctaatatttctcatgcaggggcttcagtagatctagctattttttccttacatttagcaggtatttcatcaattttaggggcagtaaattttattactactattattaatatgcgctctaatggaattacatttgatcgaatgcccctatttgtttgatcagttttaattactgctatcctattac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f2078e4f66c0fb9c0ba5a5c4a4880f4a9d4e72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E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 crassinerv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gccaatatctcccatgctggagcatctgtcgatcttgcaattttttcactacatctcgctggaatttcttccatcctaggagcagtaaacttcattactacgattattaatatgcggtctaatgggattacatttgatcgaatgcctctattcgtttggtccgttctaattaccgccatcttactacttttatcc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54bae4d6a5f2dfb0cf43d9a6e02731dd8acd07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 nitidu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ctaacatctcccatgcgggggcctcagtagacttagctattttttctttacatttagctgggatttcctcaattttaggagctgtaaactttattactactattatcaatatacgttctaacggaattaccttcgaccgaatgcctctatttgtctgatcagtcttaattactgctattttattac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7e2ff627fd761f4d67243b0c9d7d85a9c31663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 perpusil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ctctgccaatatctcacatgcaggggcttcagttgatctagctattttttcccttcatttagccgggatttcttcgattctaggggcagtgaattttattaccactattattaatatacggtcaaatggaattacatttgaccgtatacctctttttgtgtgatccgtcttaattactgctatcctacttctt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8f2e27960aed21f0e0409f1ee1120f9145e14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 sociab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cgctaatatctcacatgccggagcctcagttgatctagctattttttctctccatttagccgggatttcttcaattttaggggcagtaaatttcattaccactatcattaacatacgatcaaacgggatcacattcgaccgcatacccctatttgtatgatctgttttaattactgcaatcttgcttcttttatcc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c84161bd6e6c799fb99caa63ddaf728196d981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ulicoi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ulicoides clinto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gccaatgtttcacatgccggggcttctgtagatttagctattttttctttacatttagcgggaatctcttctattcttggagccgtaaattttattacaacaatcattaatatacgatctaatggaatttcatttgatcgaatacccctttttgtgtgatcagttttaattacagctattttattactactt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ac9b97f4af2dda1ee1c8815896f768ec44c392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arenivag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0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ttagcaagtaatcttgcccatagaggggcttcagttgacttagcaattttttctttacatttagctggaatctcttcaattttgggggcagttaattttattactactattattaatatacgatcaaatggtatttcatttgatcgaatgcctttatttgtgtgatctgttttaattacagcaattcttttactttta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82e5ec935773d92078efaba7490559fa844113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aristolochi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gccgctaatatttctcatgcaggggcatctgttgacttagctattttttcattacatctagctggtatttcatcaattttaggagcagtaaattttattactactattattaatatacgttcaacaggtattacatttgaccggatacctctatttgtatgatctgttttaattacagctattttattattactt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a0d4094801b8006ee24cd5aac8599f9ef950c6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europa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ttggcaaacaacatcgcccatagtggggcttctgttgatcttgcaattttttctcttcatctggccggtatctcatctatcctgggagcagtgaactttattacaactatcattaatatgcgttcaaaaggaatttcatttgatcgaatacccttatttgtttgatcagtccttattacagctattcttttactt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c89e9d8384ad3c23c518d126225c18cb6cbd99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flavifro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gctagtaacatagctcatggagggtcatcagttgatttagctattttttcccttcatttagctggaatctcctcaattctaggggctgtaaattttattactacaatcattaatatacgatcaaatggaattacatttgatcgtatacctttatttgtgtgatctgttcttattactgctgtattactattattatccttg</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52d16252258c0b6a6db1d2c8da6dc9d0b0045f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luc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taataatatctctcatagagggtcatcggttgatttagctattttttctcttcatcttgcaggaatttcctctattttaggtgctgtaaattttattacaacaattatcaatatacgatctaaaggaatttcatttgatcgtatacctttatttgtatgatcagtcctaattactgcaattttattattg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9bf0b424e120ee83ee4ed069b53615e18a686e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syhelea turfico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aagtaatattgctcatagtgggtcatcagttgatttagcaattttttctcttcatttagcgggtatttcctctattttaggggcagtaaattttattactacaattattaatatacgctctaaaggaatctcatttgaccgaatacctttatttgtttgatctgtactaattacagccgtc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356a33f898ff10f8cb888ffe732dca0782dad6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alac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cgctaatatctctcacacaggtgcttcagtagatttagctattttttcccttcatttagccgggatttcttcaattttaggtgctgtaaattttattaccactatcattaatatacgatcagtgggaattacatttgatcgaatacctttatttgtttgatctgttttaattacagctattttactatta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856622aaa5c37f2c7d32d7f6a5dfe12273421f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chaet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agccaatgtttctcacgcgggatcttcagtagatttagctattttttctttacatttagcaggaatttcttctattttgggggctgtaaattttattacaactgtaattaatatacgatccgcaggaattacatttgatcgaatgcctttatttgtatgatctgttttaattactgcagttttacttttatta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064fc06229da7755fa558f7ef0cc6cdf701392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knock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3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cgctaatatttctcacgcgggatcttcagttgatttagctattttttcactacatttagccgggatttcttcaattttaggggcagtaaattttattacaacaattattaatatacggtcctcaggaattacatttgatcgaatacctttatttgtttgatcagttttaattactgccatttta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6c38ff6af6c98ccb99d623e1198f69366c1fc7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mur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gcagctaacatctctcatgccgggtcttcggttgatttagctattttttcacttcatttggcgggtatttcatcaattttaggggcagtaaattttattactacaattattaatatacgttcaattggaattacatttgatcgaatacctttatttgtgtggtcagttttaattacagctattcttttactt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20125a9fa95c64e3440b50af6b2280169df44a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pulchrithora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agccgccaatatttctcacgccggatcatccgtcgacttcgccattttctctctccatttagcaggaatttcatctattttaggagcggttaatttcattacaacaattattaatatgcgatcaaatggaattacatttgaccgtatgcctctttttgtatgatctgtattaattaccgcagtgtta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4c1932282eb4685cc7097c3dfcbb760795c380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4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squamig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gccgccaatatttctcatgctgggtcatcagtagacttcgcaattttttctctccatttagctgggatttcttcaattctaggggcagtaaattttattactacaattattaatatacgatctaatgggattacctttgaccggatgcccctttttgtgtgatctgtactaattacggctattttacttcttctt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78bd27c7e29d6ca80009e18d76015ecfe0f9ec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tenu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gctgccaatatctctcatgcaggctcttctgttgattttgctattttttccctccatttagccggtatttcctcaattttgggggccgttaattttattacaactattattaacatacgatcaaatggaattactttcgatcgcataccattatttgtatgatcagtcctaattactgcaattcttctt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88558a680a81c633217c9a9fc3d970df18bf90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titill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gctgcaaatgtatcacatgccggggcctccgtagatttagcaattttttctttacatttagcaggtatttcttctattttaggggctgtaaattttattacaacaattattaatatacgatcagtggggattacatttgatcggattcctttatttgtttgatcggttttaattactgcaatcttactactt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3997e5a60ce3b97eddb93a45cd27ea012e3aed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orcipomyia velo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gcttctaatatttctcatgcaggtgcttcagtagatttggcaattttttctttacatttagccggaatttcttcaattttaggggctgtaaattttattaccacagtaattaatatgcgagctaacggaatttcttttgatcgaatacctttatttgtttgatcagtattaattactgcaattctt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217d085689bcb62a7403d102999a9c19205289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ilobezz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ilobezzia grac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gcaaatgtgtcacatgccggcgcatctgtagacctagcaattttttcccttcacttagccgggatttcttccattctaggagctgtaaactttattacaacgattattaatatacgatctaatggaattacatttgaccgaatacccctatttgtatgatctgtccttattacggctattctattattgc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0578441dee498a8816e9d96cd5776b3914b177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ratopog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ilobezz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ilobezzia ochrac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6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gctaatgtatcccatgcaggagcatctgtagatttagctattttttcccttcatttagcaggaatttcgtcaattttaggagcagtaaattttattacaactattattaacatgcgatctaatggaattacttttgatcgtatgccgctatttgtctgatctgttcttattacagctatcttattactactatct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9781a8c143f0037b13d14ea59fec7a5f876b95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yophaeno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yophaenocladius nitidicol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ctcttctaatattgcccacgcaggaagatctgttgacttagcaattttttcacttcatatagcaggaatttcttcaattttaggcgctattaattttattactacaattattaatatacgacctaagggaatatccatggaacaaatacctttatttgtttgatctgtttttattacagctattctccttttactt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83e7c69384f72c4114ab157c19cadba5a00326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yophaeno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yophaenocladius subparalle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ggaatcgctcatactgggggatctgtagatttagctattttttctttacacttagctgggatttcttctattttaggagcagtaaatttcattaccacagtaattaatatacgatcagaaggtattacatttgatcgaatacccttatttgtttgatctgtagtaattactgcaatt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0bfa92d3cba95aaba665ed36f38cc9bbbcbd54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aeto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aetocladius melaleuc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aggaattgctcacgcaggagcatcagttgacctagctattttttctttacatttagcaggtatttcttctattttaggagcagtaaattttattactacagtgattaatatacggtccgaaggaattacttttgatcgaatacctttatttgtttgatctgtagtaattactgctattttac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be5f238592870c883df991fa166462d4f81a2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atr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ggaattgctcatactggaggttctgtagatttagcaatcttttcgttacatttagcgggtatctcatctattttaggagcagtaaattttattacaactgttattaatatacgatcaaatggaattacattagaccgaatacctttatttgtttggtcagtaattatcacagctattttattactt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fe939b388b6c6d09a32347a3d6df3749a7bd30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intersec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ggaattgcccatgcaggagcatctgttgatttagctattttttctttacatttagcaggaatttctagtattttaggagctgtaaattttattacaacagtaattaatatacgatcagaaggaattactttagatcgaatacccttgtttgtttgatctgttattattacagctattttattacttc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e86319c42c60e82bcbcf14b2d55de5c0abf2e5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8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melanesce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gtcttctgctattgcccacagaggtgcctcagttgatttagcaatcttttctttacatttagcgggaatttcatctattcttggatcagtaaatttcattacaactgttattaatatacgggctaatggaattaccctagatcgaataccattatttgtttgatcagttgtaattactacagttcttttacttctt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583bc90b55a5a218a25731bc5bb848873426fb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pseudomenda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gcaattgcccacagaggggcctcagtagatttagctattttttcattacatttagcaggtatctcatcaattcttggttctgtaaattttattacaactgtaattaatatgcgggctaatggtattaccttagaccgaatacctttatttgtttggtccgttgtaattacaacagtccttctt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3fc6102b1400384dfb712357815e534c61c566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pseudothumm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9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gctattgcccatagaggagcatcagtagatttagctattttttctcttcatctcgctggagtttcatccattctaggttctgtaaattttattactacagttattaatatacgagcaaatggaattacactagatcgaatgcctttatttgtttgatcagtagttattactactgtattactac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2a370c3e307e7f5d5e9223d488ba1cadfba1da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us punct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cggaattgcccatgcaggtgcttctgtcgacttagcaattttttctctacacctagctggtatttcctctattttaggagcagttaattttattaccactgttattaatatacgttctaatggaattactttagaccgtataccattatttgtatgatccgttgtaattactgcaattttacttttg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ffea92897ddad93787566fcd6d7dbd1bbd9cac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 gedanic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ctcaaatattgcacatagaggagcttccgttgatttagctattttctcccttcatttagctggaatttcttctattttagggtcagtaaattttattaccacagcaattaatatacgaagaaacggaattactttagatcgaatgcccttattcgtttgatcagtagtgattacgacaattcttcttttattatcc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1c79d7a99c3d237ae2dfd5f45fb1f282f3699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A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 pallid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aaatattgcacatagaggagcttctgttgatttagctattttttcccttcacttagctggaatctcatccattttagggtctgtaaacttcattactacagcaattaacatacgaagaaatggaattacactagaccgaatacctttattcgtctgatctgtaattattaccactattctacttttattgtcg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432fa33814d275a751b108b052cd18854af11d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otanytarsus wexion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atatcgcacatagaggggcttctgttgatttagcaattttctctcttcatttagctggaatctcttctattttaggttcagtaaattttattactacagcaattaatatacgtagaaatggtattaccctagatcggatacccctatttgtctgatctgtcattattaccactatcctactttta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722ead9d30a22998636c564f099cd5e85c7e45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neu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neura arct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gcaaatattgcccatgcaggagcttcagttgacttagcaattttttctcttcatttagcagggatttcttcaatcttaggagcagtaaattttattacaacagtaattaatatacgttcagaaggaatttctttagatcgaatacctctttttgtgtgatccgtcgtgattacagcagtcttacttt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4449f2f029c676a4e9320072e2cdd240b304ff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B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neu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neura gratia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cattgctcatgctggcgcttcggttgatttagcaattttttctttgcatttagcagggatttcttcaattttaggagcagtaaattttatcacaacagtaattaatatacgatcagaaggaatttctttagatcgaataccactttttgtttgatcagtagtaattacagccgttctattactt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d2fd860bd028c9a43aedb646bf149daf075f8c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 laricom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ggtattgcccatgcaggtgcatccgtagatttagctattttttcattacatttagcaggaatttctagaatcctaggagccgtaaattttattactactgtaattaatatacgttcagaaggaattactctagaccgaatacccttatttgtttgatctgttattattacagctattttac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6949660fd47daf56322231b5561dd416e7bfdf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 reve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C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ggaattgcccatgctggagcttctgtagatttagctattttttctcttcatttagcgggaatttctagaattttaggagctgtaaattttatcacaactgttatcaatatacgatctgaaggaatcacattagaccgaatacctctatttgtttgatcagttattattacagccattttactttta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1b1a6eb870bb2a4370b0a9c4afadd6df35b29f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icotopus rufivent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ggaattgcacatgctggagcttctgttgacttagctattttctctttacatttagcaggaatttcctcaattttaggagcagtaaattttatcacaacagtaattaatatacgatcagaaggaattactctagaccgaatacccttatttgtttgatccgttgtaatcactgctattcttctttta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0629aedafdc0fdf8c83c66a9e601a8ae432f81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lyptotend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lyptotendipes sign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gccgctattgcacatagaggagcttcagtagatttagctattttttctttacatttagcaggtgtatcctcaattttaggttcagtaaattttattacaacagttattaatatgcgagctaatggtattacactagaccgaatacccttatttgtttgatctgtagtaattactacagtactattactt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3072c59fbeb01eb1c316d5b7572f5c89d27dd0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D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 asquam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gctagtattactcatgctggagcctcggttgatttaactattttttctttacatttagcaggaatttcttctattttaggggcagttaattttatcacaactgtaattaatatgcgatcagaaggaattacttttgatcgaatacctctatttgtgtgatcagtattaattacagctattttattgctta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a1f44f2bbb19a1aeca94a34348a003f0e294cd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 natal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tcaagaatctctcatgcaggggcttctgtagatttagctattttttcattacatctcgccgggatttcctcaattctaggagcagttaattttattaccactgtaattaatatgcggtcagaaggaattactttcgatcgaatacctctttttgtttggtctgttttaattacagctattctattacttctc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890a3c4e6dbe3d6a98a1fc42a5abc3c98d349b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nophyes prolong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gaatttcacatgctggagcctcagttgacttagctattttttctttacatttagcgggtatttcttcaattttaggagctgtaaattttattactacagtaattaacatacgatctgaaggaattacttttgatcgaatacctctatttgtttgatcagttttaattacagctattcttcttctt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20cb22ab5a7fc035bba766fc4bcccb21a05844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E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riocne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triocnemus atriclav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ttcaagaattgctcatgctggcgcttctgttgacttagcgattttttcccttcacttagctggaatttcttcaattcttggagcagtaaattttattactacagtaattaatatacggtcagaaggaatttccctcgatcgaatacctttgtttgtatgatcagtagtaattaccgccgttctt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2f445612d3ecb6aecada9a1b8ddfe4115d4f24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sect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sectra pallidu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gaattgctcatagaggagcttctgtagatttagctattttttctcttcatctggctggaatttcttctattcttggttctgtaaattttattactacagctattaatatacgttcaaatggaattacattggatcgaatacctttatttgtttgatcggttattattactacagttttattacttttatca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08eaa422a40f4737f453547e7106cc9ea963ea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chirono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chironomus par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1F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gcaattgcacatagaggagcttcagttgatctagcgattttttctcttcatttagctggagtatcttcaattttaggttcagtaaattttattactacagttattaatatacgagcaaatggaattacattagatcgaatacctctttttgtttggtctgttgtaattacaactgtcttacttctt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e2ad9e229baad587bd9f9439a781834a89616c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cladius quadrinodo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tgggattgctcatgctggagcttctgttgatttagctatcttttctttacatttagcaggaatttcttcaattttaggagctgtaaattttattacaacagtaattaatatacgatctgaaggtattactttagaccgaataccgttatttgtttgatctgttgttattacagctattctt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40ec8d7f3fbbeb4f1040b2b0478851a5b56226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limnophy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limnophyes hydrophi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gaattgctcatgcaggagcttctgtcgatttagcaattttttctcttcatttagcaggtatctcatctattttaggtgccgtgaattttattactacagtagttaacatacgttcagaaggaatttcttttgatcgaatgcctttatttgtatgatctgttttaattacagctattttacttcttctt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abab5c7306dc70e14181b4bf5915f556b6843c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0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tanytarsus laet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gaatcgcccatagaggagcttcagttgacttagcaattttttcattacatctagcaggtatttcttctattttaggttctgtaaattttattacaacagcaattaatatacgttcaaatggtattacattagatcgtatacctttatttgtctgatctgtaattattacaacaattctattacttctt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c541820ae8688f6eec21feb3f8c63c56296340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olypedil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olypedilum uncinat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gctagtattgctcatagaggagcttctgttgatttagctattttttctcttcatcttgcgggagtatcctctattctaggatccgttaattttattacaacagtaattaatatacgttcaaaaggaattactctagaccgaatacctttatttgtgtgatctattgtaattacaacagttctt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201a7aa261ca7ed2ae067ccbda18d011433f54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cladius sagitt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gcttcaggaattgctcatgcaggtgcttctgttgatttagcaattttttctcttcatttagctggagtttcttctattttaggtgccgtaaattttattactacagtaattaatatacgatctaacggaatcactttagaccgaatacctttatttgtatgatcagttgttattacagcagtatta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44fa0838e618c3a2b8cfe118c8a0ebdfdf65f7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1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ctro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ctrocladius conjunge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aggtattgctcatgcagggggctctgtagatttagcgattttttctttacacttggctggaatttcctctattttaggggctgtaaattttatcactacagtaattaacatacgatcaaatggtattactttagaccgaatacctctatttgtgtgatctgttgtaattacagctattctattacttctt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86eb6410370e0afda39772351c25182f7a3d22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 dancona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tctagaattgctcatagcgggggatctgttgatttagcaattttttctttacacttagcaggaatttcctcaattttaggagctgtaaattttattactacaattattaatatacgatcagaaggaattacttttgatcgaatacctttatttgtttgatcagtttttattactgcgatc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573919b11223a3532f75a81871b49fa1a30900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 jemtland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2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ggcaagaattgctcatgctggagcttctgtagatttagctattttttctttacacttagctggaatttcttctattttaggagctgtaaactttattactacagtaattaatatacgatcaaatgggttaacttttgatcggatgcctctatttgtctgatcagtattaattacagcaattttacttctt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4220bbaba5b998f18c514f53c682908b29c48e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smittia trilob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gaattgctcacgctgggggatctgtagatttagctattttttctcttcatttagcaggaatctcttctattctaggagcagttaattttattacaacagtaatcaatatacgatcagaaggaattacatttgaccgaatacctctatttgtttggtctgttttaattacagcagttttattattactt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e6dac666d5acfd0c91ef7deb2d8f5d116ae767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mitt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mittia albipen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gcaggaattgctcatgcaggaggttctgttgatttagcaatcttctctttacacttagcaggaatttcctcaattctaggggcagtaaattttattacaactatcattaatatacgttctacgggaatttctttcgaccgcatacctctatttgtttggtctgtcctaattaccgctgttttactgcttctt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d65078b462cfc904a725b0aa2c287a4c2524ca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3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 dissim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aagaattgctcatagaggggcctcagttgatttagcaattttctctcttcacttagcaggaatttcttctattttaggttcagtaaattttattacaacagctattaatatacgatcaaatggaattactttagatcggatacctttatttgtttgatctgtaattattactactattttacttctt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39626e7601bcb3c1224f0d93931b7797c1539b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 excav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gctaatattgcccatagaggagcatccgtagatcttgctattttttctttacatttagcaggaatttcttcaattttaggctcagtaaattttattactacagctattaatatacgagctaatggaatcactctagatcgaatacctttatttgtctgatctgtaattattacaacaattttacttcttctt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faeeb8d13d3a04ee9220505ed87502b5f8f291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 heusd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ttatccgctagaattgcacacagaggtgcttctgtagacctagctattttttctctacatttagccggaatttcttcaattttaggatcggtaaattttattacaactgcaattaacatacgatcaaatggaattactcttgaccgtatacctttatttgtatgatccgtagtaattacaacaatcttactccttctc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9bc40e7c51e53ccc613609fd46cd0214098f4b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4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 lestage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gctagtattgcccatagaggagcatctgttgatttagctattttttccctccatttagcaggaatctcatcaattttaggatcagtaaattttattactacagctattaatatacgggctaatggaatcactttagatcgtatacctttatttgtttgatctgttgttattactacaattcttctt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f2a7aecea051d098db922606c5602ce51292bc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nytarsus volg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atcatctagaattgctcacagaggagcatccgttgatctcgccatcttttcacttcatttagcaggaatctcatcaattttaggttccgtaaattttattacaactgcaatcaatatacgatcaaatgggatcacactggatcgaatacctctgtttgtgtgatccgtagtaatcaccactattttactccttctt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b4e66590336e836e402c69b396f0ed02e8d04f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a grace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5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ctcgtctagaattgctcatgcgggtgcctcagtagatttagcaattttttcgttacatttagccggtatttcttccattttaggggcagtaaattttattacgacagtaattaatatgcgatctgaaggaatttcttttgatcgtatacctttattcgtttgatcagttgttattactgcgattttattattatta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f605b35be777e14c1ab1436e833432c139e1c2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ella caspers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atattgcccatgccggagcttcagtagatttagcaattttttctcttcatttagcaggaatttcttcaattttaggagctgtaaattttatcactacagtaattaatatacgatctgagggaattagtttagaccgaatacctctatttgtttgatcagtaattattacagcaattttattat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853cf6be6710d00aac114aabc0cbf6dbd8791e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ironom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ienemanniella obscu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atattgctcatgcaggagcttcagtagacttagctattttttctctccatttagcgggtatttcgtcaattttaggagcagtaaattttattacaactgttattaacatacgatctgaaggaatcacactagatcgaatacccttatttgtatgatcagtcattattactgctattcttcttctt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f5b228c6cdef128fb26c956274fc403e0b1528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6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s nitidissi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ttattgcacatggaggggcttcagttgatttagctattttttctcttcatttagctggagtatcatcaattttaggagcagtaaattttattactacagtaattaatatacgatcaacaggaattacatttgatcgaatgccattatttgtgtgatcagtagttattacagctctattattat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493e3502972c42b66b257dd0ec2725bf14afdd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lach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lachiptera decipie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aattattgctcatggaggtgcatcagttgacttagctattttttcattacatttagctggtgtatcatcaattttaggagcagtaaattttattactacagtaattaatatacgatcaacaggaattacatttgatcgaatacctttatttgtatgatcagttgtaattacagcatta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5e21a602fc96571881cafbd2fd870b0e003fbf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sciniso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scinisoma alien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ttattgctcacggaggagcttcagttgatttagcaattttttctttacacttagctggagtttcatcaattttaggggcggttaactttattactacagtaattaatatacgatcaactggaattacatttgatcgaatacctttatttgtttgatcagttgtaattactgccctattattac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3033f4a8a6fd9220c6cc318cf1521ac45ac8ca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7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opalopter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opalopterum carbonari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ttctattattgctcatggaggagcatcagttgatttagctattttttctcttcatttagctggagtatcttctattttaggagctgttaattttattacaacagtaattaatatacgatcaacaggaattacatttgatcgaataccattatttgtatgatcagtagttattactgcttta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3781052c6b6dc78a43edb98c70e5d2f37df335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loro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aumat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haumatomyia pu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tctattattgcccatggaggagcttctgtagatttagcaattttttccttacatttagcaggaatttcttcaattttaggagcagtaaattttattactactgtaattaatatacgatctacaggaattacctttgatcgaataccattatttgtttgatcagttgtaattactgctttatta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3e5dbb58f5f2143218b3a1814bb14d2ff13f0f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yromy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ymnochir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ymnochiromyia concol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8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agaggaattgctcatggaggtgcatctgttgatttagctattttttcattacatttagctggaatttcttcaattttaggagccgtaaattttattactacagtaataaacatacgatcaacaggaattacatttgatcgaatacctttatttgtttgatcagtagtaattaccgctttattattacta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fbd0ec707c6b4cbc0a7693feaa470c8c58ed5f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ypselosomat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pomy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eudopomyza atrima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gttattgctcatggaggagcttcagttgatttagctattttttctctacacttggcaggagcttcttctattttaggggcagtaaattttattacaacagtaattaatatacgatctactggaattacactagatcgtatacctttatttgtgtgagctgtagtaattacagcttttttattactt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1034c07c6982ab28ea57dc88a34dc68da2e7f2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p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sicnem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sicnemus alexand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gcaggaattgctcacggaggtgcttctgttgatttagctattttctctcttcatttagccggaatttcttctattctaggagctgtaaattttattacaacagtaattaatatacgatcaacaggaattacttttgatcgtataccattatttgtatgatctgttgttattactgctattttattatta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9ede0d235793ac474f8961c19ea85455e3a41d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p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9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pus celer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ctcaggaattgctcatggaggagcatctgtagatttagcaattttttcattacatttagcaggtatttcctcaattttaggggcagtaaattttattacaacagttattaatatacgatctacaggaattacatttgatcgaatacccctttttgtatgatcagtagtaattactgctattttattgttattatcc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c9cd8046ca1be1c60657125d1eb708bdecc3a6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p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de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detera pseudoapic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agtggtattgcccatgggggagcttcagtagacctagcaattttctccctccacttagcaggaatttcctctattctaggagccgtaaattttattacaacagttattaatatacgatcaacagggattacccttgaccgaatacctctatttgtatgatcagtagttattacagcaattctactattacta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be187338bb13b10478d04c3fc222c07af292b7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ros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ga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gana psilolobo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aggaattgctcatggaggagcatcagtagatttagcaattttttctcttcacttagctggaatttcttcaattttaggtgcagtaaattttattactactgtaattaatatacgtgcatcaggaatttctttagatcgaatacctttatttgtatgatctgtagtaattactgctttacttttattac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ac964fc37c57e2c643acf8fc8843b61058c836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A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mp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il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ilara hybr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tctggaattgctcatggtggtgcttctgttgatttagcaattttctctcttcatttagcaggtatttcttctattttaggggctgtaaattttattactacagtaattaatatacgtacccctggaatttcatttgaccgaatacctttatttgtttgatcagtagtaattacagccatc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093c2b115fcecf8c8f4c6f31fc75116c7c8f13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yd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trichopho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trichophora occident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gtaattgctcatggaggagcttcagttgatttagcaattttttctttacatttagctggaatttcttcaattttaggagctgtaaattttattactaccgtaattaatatacgatcaacaggaattacatttgatcgaataccattatttgtttgatcagtagtaattactgcattactactt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d303f53e85c16842b9f9d9e759b2df8d624042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yd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yd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ydra paullu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B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ctatctgctggtattgctcatggaggagcttcagttgatttagctattttttcattacatttagcaggaatttcttcaattttaggagcagtaaattttattacaacagtaattaatatgcgagcaactggaattacttttgatcgaatacctttatttgtatgatcagtagttattactgctttattactt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00bebdd3538598b388e262860258e0650c3013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 intermed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gtcttctaatattgctcacggaggagcttcagttgatttagctattttttctcttcatttagctggaatttcatctattttaggagctgtaaattttattactactgtaattaatatacgatctactggaattacatttgatcgaatacctttatttgtatgatcagtagtaattacagctttattattactg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7357c3b7927cc2d4b9aef962cda8233e982b9c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 ringdahla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tctaacattgcacacgggggggcatcggtagacctagccattttctctttacatttagctggaatttcttcaattttaggagcagtaaattttatcaccactgtaattaatatacgagctacagggatttcatttgatcgtatacctttatttgtttgatctgtagtaattacagctttattattacttttatca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29be6e79b5dd288e77ecafa6fe2b7f0e555269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C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nnia spathiopho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tctaatattgctcatggaggtgcatccgtagaccttgctattttttctttacatttggctggaatttcatctattttaggagcagtaaatttcattacaactgtaattaatatacgagctacaggaattacatttgaccgaatacctttatttgtttgatctgtagtaattacagcactactattactt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3c11723c334ead9142a4bd1d24f31ca4a5fca5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bot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rapet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rapetis comple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aggtatcgcccatagaggagcttctgtagatctagctattttttctttacatttagcagggatttcttctattttaggggccgtaaattttattacaacagtaatcaatatacgatccccaggaattacttttgatcgaatacctttattcgtatgatctgtagttattacagcacttcttctttta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8b24c89b522d81e81a1bf6a93d5c81fbc27099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bot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ydrom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ydromia lute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gtcaggaattgctcacggaggggcatctgtagacttagcaattttttccctacacttagctggtatttcttcaattttaggagctgtaaattttattaccactgtaattaacatacgttctataggaattactcttgaccgcatacctctatttgtctgatcagtagtaattacagcaattttactttta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8bfe820b8a7969df9329187959aabe68bcf988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D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ez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e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eza thoracic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ggaatcgctcatggaggtgcatcagttgatttagctattttctcattacacttagcaggtatttcttctattttaggagctgtaaattttattacaactgtcattaatatacgatctacaggaattacttttgatcgaatacctttatttgtatgagcagtagtaattactgctttattac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55b07caaa59d212de2864990ed52a24c0b020e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lich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ophyllomyz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ophyllomyza acyglos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ctattattgcacacggaagtgcttcagtagatttagcaattttttctttacatcttgcaggaatttcttcaattttaggagcagtaaattttattactaccgttattaatatacgatctacaggtattacgtttgaccgaatacctttatttgtttgatctgtagttattacagctttattattacttttatca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252b71eb43d37773d102ecc38d22d691822b4d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usc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ymnod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ymnodia hum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E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attgctcatggaggagcttctgtagacttagctattttttcattacatttagcaggtatttcttctattttaggggctgttaattttattactactgtaattaatatacgatcaacaggaattacatttgatcgaatacctttatttgtttgatcagtagtaattacagctttattactt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af9d51920b6ec49e4037703a96e4ab14980855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ycet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hycamp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hycampta altern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caattgctcatgctggtgcatctgttgatctagcaattttttctttacatttagcaggaatttcctcaattttaggagctgttaattttattacaactattattaatatacgagctccaggaatttcttttgatcgaatacctttatttgtttgatcagttcttattacagctgttctcttacttttatcc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894db3354e7ea8b09f3a83ccc6795e88854f6a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ycet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elo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elosia silvat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tactattgcacatgctggagcctctgtagatttagctattttttctttacatttagcaggaatttcttcaattttaggagcagtaaattttattactactattattaatatacgagctcctggaatttcatttgatcgaatacctttattcgtatgatcagtattaattacagctattttattattactatct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ae28d365365cf15cf83aa49d272a1097f5b11f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ycet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2F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a winthem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ggcatcaacaattgctcatgctggagcatctgttgacttagcaattttctctctacatcttgccggaatttcatctattttaggagcagtaaattttattaccacaattatcaatatacgagccccaggaatatcatttgatcgattacctttatttgtctgatctgtattaattactgcaattttactttta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565685219b7eb8ad096588c98f6cbce99431a1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ycet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ophtalmid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ophtalmidia crass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cgctgcaggaattgcccatgcaggctcctctgttgatttagctattttttctttacatttagctggtatttcttcaattttaggagcagttaactttattacgacaattattaatatacgagcccctggaatttcttttgaccgaatacctctatttgtttgatctgtcttaattactgctattttacttcttctt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8bdbc61d8d0516d661d4ecd2464d141be09e7c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ycet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si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sion nig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ctattgcacatgcaggtgcttcagtagatttagctattttttctcttcatttagcaggaatttcctcaattttaggagctattaattttattacaacaattattaatatacgagctacaggaattacatttgatcgaatacctttatttgtttgatcagtatttattacagctattttattacta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b5adbb24d696914451423041af2c76ac0ad11e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0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nigmatia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nigmatias lubbock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tctaatattgctcataatggaccttccattgatttagtaattttctctcttcatttagctggaatctcctctattttaggatccattaattttatttctactattattaacatacatcccacaaaaataacactagaccgaatatctttatttatttgatctgtaataattacagctattttat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1d929fc0d2d419cd326a3e77f2ba18cab6bc6a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abdi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gaattgctcatagaggagcttctgtagatttagcaattttttcccttcatttagccggtatttcctcaattttaggagcagtaaattttattactacaatcattaatatacgatcagcaggtattacatttgatcgaatacctttatttgtatgatcagtaggaattactgctttactactattattatca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ae115ff3d23f296ea840d2208918b39b598701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acule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1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tagaattgcacataatggagcatcagttgacttagcaattttttctttacatttagccggaatttcaagaattttaggtgctgtaaattttattacgaccattattaacatacgatcaacaggaattacttttgaccgaatacctttatttgtatgatctgtaggtattacagctttattattattg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9c2399f40d04c17915cdc5c5d3f827d0657ced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albic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gaattgctcatagaggagcttcagttgatttagctattttttctcttcatttagcaggaatctcatcaattttaggagcagtaaattttattacaactattattaatatacgatcttcaggaattacttttgatcgaataccattatttgtttgatcagtaggaatcactgctcttcttttattattatcg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5618381fa670d874c247bc114daff65f276c86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bif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atctagaattgctcatagtggagcttctgttgatttagcaattttttctcttcatttagctggaatttcttcaattttaggtgcagtaaattttattactacaattattaatatacgatcttcaggtattacatttgaccgtatacctttatttgtttgatcagttggtattaccgctcttcttttattattatct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6f76b3f5589892cbc12e5d3cacd0e71b7061e6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drake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ttctagtattgcccacagaggagcttccgtcgacttagctattttttcccttcatttagcaggtatttctagaattttaggagctgtaaattttattacaactattattaatatgcgatcttcaggaattacttttgatcgaatacctttatttgtttgatctgttggaattactgctctccttttattactt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48ba466edc58b933a5fd4f61b36ce453b11320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haraldlund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tcaattgcacatagaggagcttctgtagatttagctattttttctttacatttagcaggaatctcatcaattctaggagcagtaaactttattacaacaattattaatatacgttcttcaggtattacatttgatcgtataccattatttgtttgatcagttggtattacagctcttctt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4a61e488d7024971e9ad694da8cbe150b063bb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hibern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taacatcgcacatagaggggcatcagtagatttagcaattttttctcttcatttagcaggaatttcttcaattttaggagctgtaaattttattacaacaattattaatatgcgatcatcagggattacttttgatcgaatacctttatttgtatgatcagtaggaattactgctcttctacttttactt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dee6ee2858042abe63273695cc12e2c278e94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3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ignob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tagaattgcccatagaggggcttctgttgatttagctattttttcgcttcatttagcaggaatttcaagaattctaggagctgtaaattttattaccactattattaatatacgatcttctggtattacctttgaccgaatacctttatttgtttgatctgttggaattactgctcttcttt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47bb1d3d45c333219961fa473f5139ba2d7af4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rufifro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taatattgcccatagaggatcctcagtagatttagcaattttttctttacatttagcgggtatttcttcaattctaggagcagttaattttattaccacaattattaatatacgatcttcaggaatttcttttgataaaataccattatttgtttgatcagttggaatcacagctttattactattg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f1e0e20f8293131630335bd6ff16aa44e6bc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sp. BOLD:ACX605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4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gtattgctcatagtggagcctcagttgatttagctattttctcccttcatctagctggtatttcttcaattttaggagctgtaaattttattacaacaatcattaatatacggtcatctggaattacatttgatcgaatacctttatttgtttgatcagtaggaatcactgctcttc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d62b90811f282fe72254e3ab2c6a16033efed0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sp. BOLD:AAG326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ttctagaattgctcatagaggggcttcagttgatttagcaattttctctttacacttagctgggatttcttcaattttaggtgctgtaaattttattactacaattattaacatacgatcttcaggaattacttttgatcgaatacctttatttgtttgatcagtaggaattactgctcttttat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57d9e1d6ba531f4749784796f41728aacbd692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speis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caagaattgcacatagtggagcttctgttgatttagcaattttctcattacacttagcaggaatttcttcaattttaggtgcagtaaatttcattaccactattattaatatacgatcatcaggtattacatttgatcgtatacctttatttgtatgatcagtaggaattacagctttattacttttattg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3033c06c0d72c9517dad09447bf804308331fe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subfusc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gcaagaattgctcatagaggagcttctgttgatttagcaattttctctctacatctagcaggtatttcttctattttaggagcagtaaactttatcactacaattattaatatacgttcatcagggattacttttgatcgaatacctttatttgtttgatctgtaggaatcactgctcttttactattacta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f7455cc394e095246b6c30f42734fb48868fba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verrall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gaatcgctcatagaggagcctctgttgatttagcaattttttcacttcatttagctggaatctcaagaattcttggagcagtaaattttattactacaattattaatatacgatcttcaggtattacatttgaccgaatacctttatttgtttgatcagtaggtatcacagccttacttttattactctcc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03536c4fc12a3e731a6d5506bffd582dd869c2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gaselia vesti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tctaatattgcacatagaggtgcatcagtagatttagcaattttttctcttcatttagcaggaatttcttcaattttaggagctgtaaattttattacaacaattattaatatacgatcaacaggtatttcttttgaccgtatacctttatttgtttgatcagtaggaattactgctcttcttttatta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e6375ebc4d13d5898c4374ba0e8570edb9a242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6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o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alacrotopho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alacrotophora delage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tagaattgctcatagaggagcttctgttgatctagcaattttctctctacatctagcaggaatttcctctattttaggagcagtaaattttattacaacaattattaatatacgatcatctggaattacatttgaccgaatacctttatttgtatgatcagtaggaattactgcccttcttcttcttctttcc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1f4a63e1e66995ccd1db0817aab4acad79f319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ioph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ioph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iophila nigricep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gtaattgcacatggaggagcttctgtagatttagctattttctctttacatcttgctggaatttcttcaattttaggagctgtaaattttatcacgactgtaattaacatacgatctacaggaattacatttgaccgaatacctttatttgtttgatcagttgtaattactgctcttttattactattgtca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b87397e15d94e62728efa271446b96bce38c21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ipuncu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phalop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ephalops hardy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7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atattgctcatggtggagcctctgtagatttagctattttttcattacatctagctggaatttcatctattttaggagcagtaaattttattacaactgtaattaatatacggtcaaaaggaatatcttttgaccgaataccattatttgtgtgagctgtagctattacagcttta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d6bf2c8b311586b26e9af39f28f91d7d9a653c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ipuncu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Jassidophag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Jassidophaga fasci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aacaattgctcatggaggtgcatcagttgatttagcaattttttcacttcatttagctggaatttcttcaattttaggagcagtaaattttatcactacagtaattaatatacgttcaacaggaattaattttgatcgaatacctctatttgtatgatcagtaattattacagcattacttttactt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5dc97aa0e90eac03547a016d0c3d530577758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latypez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ri obscuripen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aattattgctcacggtggggcttcggtagacttagctattttttctttacatttagctggaatctcttctattttaggagctgtaaactttattactactgttattaatatgcgagcagttggaatctctttcgaccgaatacctctgtttgtttgatcagttgttattacagctattcttttac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18e4efa42d0a919b2690cf30b2017b585a959a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i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8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ila sp. BOLD:AAF971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tcaattattgcacatggaggagcttcagttgatttagcaattttttctttacatttagctggaatttcttcaattttaggagcagtaaattttattactacagtaattaatatacgatctacaggaattacatttgatcgaatacctttatttgtgtgatctgtagtaattactgctttattattattg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f77fd248d9798008cc1adb1f46f12068fca12b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a altern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agattaatttctcatggcggaccttcagttgatttagctattttttctcttcatttagctgggatttcttccattttaggggcagtaaattttattactacaattattaatatacgatcaattgggattacatttgaacgaatacctttatttgtctgatcagtattaattactgcagttttattattactt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97d3dc6e0f2904ce618d2fca115332477ab7c5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a lob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agattagtctctcatggaggcccttcagttgatctggctattttttctttacacttagctgggatttcctcaattttaggggctgtaaattttattactacaattattaatatacgatctattggaattactttcgaacgaatacctttatttgtttgatctgttttaattacagcggtattacttctt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bd46ef20fbf522e406a59bdc1c72bbfc9a5b86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9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mo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ychomora mycoph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agattaatttctcatggaggcccttcagtagatttagctattttctctttacatttagcggggatttcttcaattttaggagcagtaaattttattactacaattattaatatacgatcaatcgggattacatttgaacgaatacctttatttgtttgatcagttttaattactgctg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e10b547ab4cc898ffa9c7d2746957b3dd78e4b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e halter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gcaggaattgctcatgggggagcttccgttgatcttgctattttttcattacatatagcaggtatttcttcaattttaggggctgtaaattttattacaactgtaattaatatacgatctccaggaattacttttgatcgaatacctttatttgtttgatcagttgttattactgctattttattacttttatcc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98d28e87d2c2a76f2674888332464b1d152a71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fenest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A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acaatttctcattcgggtgcatcagttgatttatcaattttttcccttcacttagcaggtatttcatctattttaggggcagtaaattttatttcaactattattaatatacgggccccaggtatatcatttgataaaatacctttatttgtttgatcagtattaattacagctatccttttattac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fc1d581af71220ec5fefc70a00c4ce6c54fd7e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giraudi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ttcttcaattgctcatagaggagcctctgttgatttagccatcttttctctacatctagctggaatctcatctattttaggagccgtaaattttatcactactattattaacatacgatcatcagggattacttttgaccgtatgcccttatttgtttgatcagtaggaattactgctattttacttttatta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1557a289006cd3afea21c6dd70b5bfaa05b63b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longisty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aacattatctcattctggggcttcagttgacttatcaattttttctcttcatttagctggtatttcttccattctaggggctgtaaattttatttcaaccattattaatatacgaacacccgggataagttttgataaaatacctttatttgtctgatctgtattaattacagctatcttattacttc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11c5983097d62cc573c3136e73e28a5b12c901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B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pall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ccttgtctcactcaggagcgtcagtagacctttcaattttttcattacacttagcaggtatttcatcaattctaggagcagtaaattttatttctactattattaatatacgggctcccggaatatcatttgataaaataccattatttgtatgatctgttttaattacagctgtattattattatta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5f5519c08f6b64115933f6622bb38439776b68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peraffi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tacaatctcccactctggggcatcagttgatctttcaattttctctcttcatttagctggaatttcttcaattttaggggctgtgaattttatttcaactattattaatatacgaacacccggtatatcatttgataaaatacccctttttgtatgatccgtcttaattacagctattttattattattatct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0caae20dafb1234809978e5f9012fe2bcb39f9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polon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ctttagcacattctggagcttcagttgatttatcaattttctctcttcatctagctggaatttcctctattttaggagcagtaaactttatttccacaattatcaatatacgagcaccagggataacttttgataaaatatcattatttatttgatcagttcttatcaccgcaattcttcttcttctttct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b8a9187ed245dbde4634210fccfa6f63b8519b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C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proc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caatttctcattcaggagcatcagtagatttatcaattttttcattacacttagcaggaatttcttctattttaggggcagtaaattttatttctacaattattaatataaaggcacccggtttatcatttgataaaattcctttatttgtttgatctgttttaattacagctattttactt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52ae7ecefb59ee457a9d02ce612577a3273df2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scabr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atatttctcattcaggcgcatcagttgatttatctattttttctttacatttagctggtatttcatcaattttaggagcagtaaattttatttccacaattattaatatacgcacaccaggaatatcttttgataaaatgcctttatttgtatgatctgtattaattaccgcagttctattactatta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8294f72d7edfce44986832722c7c769d9125c6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strenu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D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tcaacactctcacattcaggggcatctgtagatttatctattttttctctgcacttagcaggtatttcttcaatcttgggagctgtaaacttcatttcaactattattaatatacgagccccaggtatatcattcgataaaatacctttatttgtttgatcagtattgattacagctgtattattg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f1d812052b9543854c0a196aa31d2f862ba91e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urtic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ttcgacaatttctcattcaggagcatcagttgatctatcaattttttctttacatttagcaggtatctcttctattttaggtgcagttaacttcatttctactattattaatatacgagcccctggaatgtcctttgataaaatacctttatttgtatgatccgttttaattacagcaattctt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3fc2d2f15da4efec12efbc839fb5f8e94b5b41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dysia vag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tcaacactatcacactcaggggcttcagttgacttatcaattttttccctccatctagcaggtatttcatcaattttaggggctgtaaattttatctcgactatcattaatatacgggcccctggtatatcttttgataaaatacctttatttgtttgatctgttttaattaccgccgtattac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340c19623045b012cd5450347df0742b2f4636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E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 curs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aacactatctcattctggtgcttcagtagatttatctattttttctctacatttggctggtatttcttcaattttaggagctgtaaattttatctctactatcattaatatacgaacccctggtatatcatttgataaaataccattatttgtttgatcagtattaattacagccgtattgttg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9f233a66a52c66606728c5ce5331c2c3061d44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 furc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gacattatcccattcaggagcatctgtagatttgtctattttttccctacatttagctggaatttcttccattttgggggcagtaaattttatttccacaattattaatatgcgggccccaggcatattgtttgacaaaatacctttatttgtatgatcagtattaattactgcaattctattattg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38653798e74c2649e6b9c5b72b0cf361f7dfb0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tochaeta viva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tactatatcccattcaggagcttctgtagatttatctattttttcattacacttggcaggaatttcctctattttaggtgcagtaaattttatttctacaatcattaatatacgagcccccggtatatcttttgataaaatacccctctttatttgatcagtattaattacagct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b8c29f49a5bdc3009cc4a216ef086685712448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3F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ustropyg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ustropyga aper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atcttcaactctttcccattcaggagcttcagtagacttatcaattttttctttacatctagctggaatttcatcaattttaggagcagttaattttatttctactattattaatatacgtgctccagggatatcttttgataaaatacctttatttatttgatcagtattaattacagccatcttac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a5e8704166bd0965d47e2d64a90f8dc52d8e7c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an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aactttatctcactcgggggcctcagttgatttatcaattttttctcttcatttagcaggtatttcatcaatcctgggggcagtaaattttatttctacaattattaatatacgggccccaggtatatcatttgacaaaatacctttatttgtatgatcagtattaattacagctgtacttt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71ccf8ebf4010edd75902b02c44bfc735b9ee1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bicuspid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0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atcaactctatctcattcaggagcatcagttgatctatcaattttttcattacatttagcaggaatttcttctattcttggcgctgtaaattttatttctactattattaatatacgagcccctggtatatcttttgataaaataccattattcgtttgatcagttttaattacagctattttac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ac7eb592c52f0cbb0de8bd8fd778bb33732686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cunicul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aaatttatcccattcaggagcctcagttgatttttccattttttctcttcatttagcaggtatttcatcaattttaggggcagtaaattttatttctacaattattaatatacgagctcctgggatgtcatttgataaaatatccctatttgtatgatcagttttaattacagctattttattactattatctc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e8e51e8e8e35a4c16b2aa733279ddb53c241e8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dent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tacattgtctcattctggtgcctctgttgatttatcaattttttctttacatttagctggtatttcctctattttaggggctgtaaattttatttctactattattaatatacgggcccccgggatgttttttgataaagtttcattatttgtttgatctgttcttattactgctgttttattattactt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248572dfb8296d93413380459eb0a33be4fbae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1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flavicau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atcatcaacattatctcattcaggggcatctgtagatttatctattttttctcttcatttagccgggatttcgtcaattttgggagctgtaaatttcatctcaacaattattaatatacgggcacccggaatattatttgataagatacctctatttgtatgatcagtactaattacagcaattttattattacta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8783c83214e6f36dc3644451a041af51362440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inund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ctttatctcattctggtgcatctgttgatttatcaattttttctcttcatttagcaggaatttcttcaattttaggagctgtaaattttatttcaactattattaatatacgagctcctggtatatcatttgataaaatacctttatttgtatgatcagttttaattactgctattttat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46ac0c05314a897075e1ace1acda22feeafae1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mini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ctctactttatctcattcaggagcatcagtcgatttatccattttttcccttcatttagctggtatttcttcgattttaggggcagtaaattttatttcaaccattattaatatacgaacgccgggaatatccttcgataagacacccttatttgtgtgatcagtattaattactgcggtattattactac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d5a444288f2aa38b73ce4dd069e5be439430c6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subcav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atcatctactatttcccattccggagcttctgttgacttatcaattttttccctccatttagcaggtatttcatctattctaggggctgtaaactttatttcaacagttattaatatacgagcccccggcataatatttgataaaatacctctatttgtatgatcagtattgatcacagcaattttgttattgtta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beef04d758d28933881c242d72bbd2aee136ff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trep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ctttatcccattcaggagcctctgtagatttatctattttctctcttcatttggctggtatttcttctattttaggggctgtaaattttatttctactattattaatatacgcgccccaggaatattatttgataaaatacctttatttgtttggtccgttctaattacagccattttattattattatcc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4158a80dd4bc4a1992aa0e517c17a60d3b9581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rynoptera umbr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3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aatttatctcatgcaggagcatcagttgatatatccattttttccctacatttagcaggaatttcctctattttaggggccgtaaattttatttctacaattattaacatgcgcaccccaggaataatgtttgatataatacccttatttgtgtgatcggtattaatcactgctattcttctacttttgtcc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3b988d2a399133e683d0b4be1affdaa472c1d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ty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tyna crassistyl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tctactctttcccactcaggagcttcagtggacctatctattttctctttacatttagcaggaatttcttcaattttaggggctgtaaattttatttcaaccattattaatatacgagccccaggcatatcttttgataaaatacctttatttgtgtgatcagtgttaattacagccattttattatta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1e492919d204b35dc2d99cf2cffc7ef7da9ab1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ty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tyna uliginosoi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tactttatctcattcaggagcctctgtagatctctctattttttcactccatttagcaggaatttcttctattttaggggcagtaaactttatttctactattattaatataaaaactcctggaataacttttgataaaatacctttatttgtctgatctgtttttattacagctatcttattactc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e7e05bc903d31f2a432b47c55aff9db1e47d02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4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chopyg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chopygina nigrohalte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tactttatcccactcaggggcatctgtagacctatcaattttttctttgcacttagcggggatctcttcaattttaggcgctgtaaactttatttcaactattattaatatacgggcccctggcatatcttttgataaaatccccctatttgtttggtctgtattaattactgctattttactattattatcc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b0de06866283a3ce89c3bf48a7d694f512513b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ida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idapus alnico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actttatctcattctggttcttccgtagatttatctattttttctttacatcttgcgggtatctcatctattttaggggcagttaattttatttctactattgttaatatgcgggcgtttgggatgttatttgataagatttctttatttatttgatctgtattaattactgctattttattgttgctt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9ad1411a24ca6f82d2620537effd53b9362ce4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idap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idapus igno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gctaatttatcccattcaggagcatcagtagatttatcaattttttctttacaccttgctggaatttcatccatcctaggggcagtaaattttatttctactattattaatatacgaactagaggtatacaatatgataaaactcccttatttgtttgatcagtattaattactgcaatcttac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588cac6b718188e4ff14d2b66a3275b1b6f7ad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acutostyl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tactctatctcactcaggagcttctgtagacttatcaatcttttctttacatttagcgggaatttcctcaattctaggagccgtaaattttatctcaacaattattaatatacgagccccaggaatatcctttgacaaaattcctttattaatctggtcaatcctaattactgcaattttattattgctatcc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651f8e442d16d10ff15417295234f8bcc882d8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conspicu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ctttagcccattcaggagcttcagtagatctatcaattttttcattacatttggcaggaatttcatcaattttaggggcagtaaattttatttctacaattattaatataaaagcccctggaataacttttgacaaaatgcctctttttatttgatcagttttaattactgctatcttattattatta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1476a27251250a065eafbd2d4cbc469f40cb0b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infl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6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cttctttatctcattctggggcttctgtagacctatcaattttttctcttcatttagccggtatctcatcaattctaggtgcagtaaatttcatttctacaattattaacatacaagccccaggaatatcctttgataaaataccattattcatttgatctgttttaattactgctattttattattattatct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99f93d9eb589281ab329144ee9016f11f06d8b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ingenu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ctgtatcccactcaggggcttctgtagacttatctattttttctttacatttagccggaatttcatcaattttaggtgctgtaaatttcatttctactattattaatatacgagcccctggaataacctttgataaaatacccttatttatttgatctgtaggaattactgctactttacttctatta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536d6b938fda12ebc82a3cada6d827b73f6d96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sativ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tactttagctcattcaggggcttccgtagatttatctattttttctttacatttagcgggtatttcctcaatcttgggggcagtaaattttatttccactattattaatatacgagcccctggaatatcttttgataaaataccattatttatttgatcagttttaattactgcaattcttcttcttcta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a68c6e3ee4620534c357c88ad94dd04178cfd4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7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coriella web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ctttatctcattcaggagcttccgtagatctttctatcttctctttacatttagctggtatctcttcaattttaggggcagtaaactttatttctactattatcaatatacgtgcaccaggcatatcatttgataaaatacctttatttatttgatcagttttaattacagctattcttctattg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92fbdd4a94ed92ae942e6963ff35f21b80b79a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brev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aactctatcccactcaggggcctcagttgacttatcaattttttcccttcacttagcagggatctcttctattctaggggcagtaaattttatttctaccattattaatatacgggcccctggcatatcttttgataagatacctttatttgtctggtccgttcttattactgcagtccttttactactctct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6c3ee26b4fed439175425eb93194aeddbf320c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calamophi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gtctactttatcccactcgggggcatcagttgatctatctattttttctcttcatttagctggaatctcttcaattttaggggcagtaaactttatttctaccattattaatatgcgagccccagggatatctttcgataaaatacccttatttgtatgatcagtacttattactgcagtacttctattattatcc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5f5d32ebbf93bfb7975de58507a0b5961f6249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8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dentif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cacgttagctcattcaggggcttctgttgacctatctattttctcccttcatttagcaggaatttcttcaattcttggggctgtaaactttatttccactattattaatatacgagcttctgggatatcatttgacaaaatacccctatttatttgatccgtttttattacagccattttattgcttctt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cdaeed99932d1f3bfbc331b3b989b7c4f72fe0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edwards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cttctattgctcactcaggggcttctgttgatttatctattttttccctacacttagctggtatctcttctattttaggggcagttaattttatttcaactattattaatatacgagctcctggtatatcctttgacaaaatacctctatttgtatgatcagtattaattacagcaattctt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2675ba8ba6d47098685f80e15f2615847ce6d6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multisp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9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acactttcccattctggggcttcagttgatctttccattttttcccttcatttagcaggaatttcttcaattctaggagctgtaaattttatttcaactattattaatatacgagctcctggtatatcctttgataaaatacctttattcgtttgatctgtattaattacagcaatcc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03ac00566b4be8c68745355a6986f1abdaa1f2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pusi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ttctactattgctcattcgggggcctctgttgatttatctattttttctttacatttagccggtatctcttctattttaggggccgttaattttatttctactattattaatatacgagccccaggtatatcatttgataaaatacctctattcgtttgatctgtactaattacagcaatcctattgcttttatctc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18d01284b9f33c10cbd5d6407c1c0f3043c689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sibiric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aactttatctcattcaggggcttcagttgacctatctattttttcactccatttagcagggatctcttctattttaggggcagtaaattttatttccactatcattaatatacgggctccaggtatatcttttgataaaatgcctttatttatctgatcagtccttattacagcagtccttctattatta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df942b42154606b53e959b639de5dace6870a6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A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topsciara vitripen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ctctacattatcacattccggggcttcagtagatttatcaattttttctcttcatttagcagggatttcttcgatcctcggagccgtaaattttatttctactattattaacatgcgggcccccggaataacctttgacaaaatacctttatttgtctgatctgtattaatcacagcggttcttcttcttttatct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af197e05574881b1c243bccf923009258651e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hwenckfeld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hwenckfeldina pectin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ctatttcacattcgggagcctcagttgatttatctattttttcccttcatttagccggtatttcctcaattttaggagctgtaaattttatttcaactattattaatatacgaattacaggaataacctttgacaaaatatctttatttgtctgatctgtatttattacagctattcttctt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8d9b0cdb4285eab5b6902744ee56ca36310524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a atomar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atcaactttatctcattcgggggcatctgtagatctctcaattttttctttacatttggcgggaatttcttctattttaggggctgtaaattttatttcaactattattaacatacgggcccctggaatatcttttgataaaatacctttattcgtatgatctgttcttattacagcagttttacttttattatccctc</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89f2a60ea0ed464bcea87de5e6c64671c6e26b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B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a concin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actctttctcattcaggggcatctgttgatttatcaattttttccctccatttagctggtatttcatcaattttaggggcagttaattttatttcaacaattattaatatacgagccccaggaataatatttgataaaatacctctttttgtatgatcagtattaattactgcaattctactacttc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cdf7eb0b8bd0522594007353e888457190d1d1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cho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chosia basde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aactatttcacattctggggcatctgtcgatttatctattttttctcttcatcttgcaggtatttcttcaattttaggggcagtaaattttatttctacaattatcaatatacgagctccaggaatattttttgataaaatacctttatttgtttgatctgttttaattacagctattttattattatta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e472ddcf228e2fe9288ae2247385f5ba6b78c0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Xylo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Xylosciara heptacanth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C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actctttcccattcaggagcttcggtagatttatcaattttttctcttcatttagcaggaatttcatctattttaggggcagtcaattttatctcaacaattattaatatgcgaaccccaggaataacctttgataaaataccgctttttgtatgatctgtctttattactgcaatcttat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cbecce6784f0098bd0c55ed30488ad19a05cfd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ia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Xylosci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Xylosciara mis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cacattatcccattcaggtgcgtcagttgatttatcaattttttcattacatttagctggtatttcatctattctaggagctgtcaactttatttcaacaattattaatatacgaacccctggtatatcttttgataaaatacctctttttgtttgatctgtattaattacagct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f7d0af693429ea9bf92f0eae1b5de0919fe2ad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ps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p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psis neocynips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gggattgcccatggaggtgcatcagtagacttagctattttttcattacacttagcaggaatttcttctattttaggagctgtaaattttatcacaactgttattaatatacgatcaacaggaattacctttgaccgaatacctttatttgtttgagctgttgtaattactgccttattattactttta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4f822b371fb482e80d27d66cf1893be7d62d89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ps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D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Zuskami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Zuskamira inexpect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ctgggatcgctcatggaggagcttcagttgatttagcaattttctctcttcatttagccggaatttcatcaattttaggggcagtaaattttattactactgtaattaatatacgatctaccggaattactttcgatcgaatgcctttatttgtttgagctgttgtaattactgctttattattacttctt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492cb593bbf9cc86a10317d8c3f198d75e1a1e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schiolep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schiolepta intermed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gcaggaattgctcatggaggagcatctgttgatttagctattttttcattacatttagctggaatttcttcaattttaggagctgtaaattttatcacgactgttattaatatacgatcaactggaattacatttgaccgaatacctttatttgtttgatctgttgtaattactgctttattattactt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ca078d40b2c8df9425649c3c332ceb132e8966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os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mosina manic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gtctaatattgctcatggtggagcttcagttgatttagcaattttttctttacatttagctggaatttcttctattttaggggctgtaaattttattactactgtaattaatatacgatcagtaggtattacttttgaccgaatacctttatttgtttgatcagtagtaattacagctc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f6d8c424e287b9f58ca875c0b72ebfec6595d8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E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nilimos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nilimosina gem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ctatcttctggtattgcacatggaggagcatcagtagatttagctattttttctcttcatttagctggtatttcttctattttaggggcagtaaattttattacaacagtaattaatatacgatctacaggaattacttttgatcgaatacctttatttgtatgatcagtagtaattactgcttta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edd782c3ff98f32b99c0aff299dc745d300768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nilimos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nilimosina parv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ctggtattgctcatggaggagcttctgtagatttagcaattttttcccttcatttagctggaatttcctctattttaggagcagtaaattttattactacagtaattaatatacgatctgtaggtattacatttgatcgaatacctttatttgtttgatctgtagtaattacagctttattactacttttatccttg</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b3dfcf9d60fa3e5adbe905b143701790c72add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acifro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acifrons hum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4F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ggaattgctcatggaggagcttcagtagatttagctattttttcattacatttagctggaatttcttcaattttaggagccgtaaattttattacaacagtaattaatatacgatctacaggaattacttttgatcgaatacctttatttgtatgatcagtagtaattactgctttattattac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eb4d5be0bddde0102af8542e91d4c7dcbe96e3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ullimos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ullimosina pullu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tcagggattgcacatggaggagcatcagtagatttagctattttttctttacatttagctggaatttcttctattttaggagctgtaaattttattactacagtaattaatatacgatcaacaggaattacttttgaccgaataccattatttgtatgatctgtagtaattactgccttattattattatta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072f6250d58ac0867c489a89365dd93eead069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haeroce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achyopel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achyopella lineafro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taacattgctcatggaggagcttctgttgatttagctattttctctcttcatttagctggaatttcctcaattttaggggctgtaaattttattacaactgtaattaatatacgatctacaggaattacattcgatcgaatgcctttatttgtttgatctgtagtaattactgcgttattacttttattgtca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7cef18f5f2b8f368cb52f92d9b2c4ce931f255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rph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0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syrp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arasyrphus vockeroth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gctagaattgctcatggaggagcttctgttgatttagctattttttctcttcatttagctggtatatcttcaattttaggagcagtaaattttattactacagtaattaatatacgatctaatggactttcttatgatcgaatacctttatttgtatgatcagtagtaattacagctttattat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99625cdd7895b58cd9102ae62b8c77b2177e40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rph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ricomy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ericomyia milita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atctagaattgctcatggaggagcttcagtagatttagctattttttctttacatttagctggtatatcttctattttaggtgcagtaaattttattacaacagttattaatatacgatcttctggaatttcttatgatcgaatacctttatttgtatgatcagttgttattactgctttattactt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650179d8943832024ebe36e6bd92ad53c74bed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astrolep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Gastrolepta anthrac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ttattgcacatggaggagcttctgttgatttaacaattttttcattacatttagcaggtatttcatcaattttaggagcagtaaattttattacaacagtaattaatatgcgatctacaggtatttcatttgatcgaatacctttatttgtttgatctgttgttattacagctttattat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a67203498c9d4df05a5de23c85fe356af7c99c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1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ipho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iphona nigrica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attgctcatagaggaacctcagtagatttagcaattttttctttacatttagcaggaatttcttcaattttaggagccgtaaattttattactacagtaattaatatacgatcaccaggtattacttttgaccgaatacctttatttgtttgatctgtagtaattacagctttactt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8a26da2886416c88876b3f45253a6f48506ad2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ach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ipho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iphona paludo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attgctcatagaggaacttcagtagatttagcaattttttctttacatttagcaggaatttcctcaattttaggagctgtaaactttattactacagtaattaatatacgatcaccaggtattacttttgaccgtatacctttatttgtttgatctgtagcaattacagctttactt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5a7d2fd56101d1c8378025c415e36e779d26b2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ephrit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iglos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iglossa farin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2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tctatttcaactcatacaggagcttctgtagatttagctattttttctttacatttagcaggtatttcttcaattttaggagcagtaaattttattacaactgttattaatatacgatcaacaggaattacatttgatcgaatacctttatttgtatgagctgtagttttaactgctctcttactttta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7bc354f04f703abb9d7f9a58b35e0c15bcbe0d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llocot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llocotaphis quaestio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aataatattgcacacaataatatttcagttgatttaactattttctctctacatttagcaggaatttcatcaattctaggagcaattaattttatttgtacaattttaaatataataccaaataatataaaattaaatcaaattcctctcttcccatgatcaattttaattacagcaattttattaa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9f9a4fc41f82e850fd3fd8fec10686dca6b6fb5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s neospirae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ataatattgctcataataatatttcagttgatttaactattttttctcttcatttagcaggtatttcatcaattttaggagcaattaattttatttgtactattttaaatataataccaaataacataaaattaaatcaaattcctctatttccatgatcaatcttaattacagctatactattaa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94ff2fe8fb7e79d8af70b7182249df01e01ee3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3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s spiraeco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ataatattgctcataataatatttcagttgatttaaccatcttctctcttcacctagcaggtatttcatcaattttaggagcaattaattttatttgtacaattcttaatataataccaaacaatataaaattaaatcaaatcccactatttccatgatcaatcttaattacagctatattattaattttatct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16a2c417511f29b1a0f57a3bd29eef0abb329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n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nara brau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aataatattgcacataataatatttcagtagacttaactatcttttctctacatttagcaggaatctcatcaattttaggggcaattaattttatctgtacaattctaaatataatacctaataatttaaaacttagtcaaattccattattcccatgatcaattttaattacagccatattattaa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678c65340d044da597f68fad3ad727cb64fac1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ad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adaphis passerini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aataatattgcacataataatatttcagtagatttaactattttttctttacacttagcaggaatttcatcaattttaggagcaattaattttatttgcacaattcttaatataatacctaataatataaaaattaatcaaattcctcttttcccatgatcaatcctaattacagctattttattaatt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2a050fe227f2b152da212d13ab891e053fa441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4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nosiph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nosiphon galiophag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ataatattgcacacaataatatttcagttgatttaactatcttttctttacatttagctggaatttcatcaattttaggagcaattaattttatttgcacaattctcaatataataccaaataatataaaattaaatcaaattcccctttttccttgatcaatcctaattacagctattttattaatt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45c2c5e2597539927e86fd3dbc9d6e72bac835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p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paphis pseudobrassic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ataatattgctcacaataatatttcagttgatttaactattttttctctacacttagcaggaatctcttcaattttaggagcaattaattttatctgcacaatcctaaatataatacctaataatataaaattaaatcaaattcctcttttcccatgatcaattttaattacagctattttattaattttatct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2316f22e08c4faec1578ca3c959e02c7009d70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hizaph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hizaphis gramin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5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aataatattgctcataacaatatttcagttgatttaacaattttttccttacatttagcaggaatctcctcaattctaggagcaattaactttatttgtacaattttaaatataatacctaataatataaaattaaatcaaatcccattattcccttgatcaattttaatcacagctattttattaatttta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b773750c895c330693e9f74e3f1f9aff27f4a8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ubercul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uberculatus remaudiere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caataatattgctcataataatatctcagtagatttaactatcttttccttacacttagcaggaatctcatcaattttaggagcaattaattttatttgtacaattcttaatataatacctaataacataaaattaaatcaaatccccctattcccttgatcaattttaatcacagcaattttattaattttatcc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3d4fe37c53cd603643f9a5662f851c1f4ecd42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cad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usce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uscelis sord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aagtaacattgcccattcaggagcaagagtagatttatctatcttctctctacacttagcaggaatttcttcaattttaggtgcagtaaatttcatttcaactgtaataaatatacgaacatcaggaatactgatagaccgcactcctctttttgtgtgatcagttcttattactgcaattcttttacttctg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1b8dde6c79a46c29069b39f5b540259340566d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cad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6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gocyb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agocyba douglas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agaaatatagcacactcaggatcaagtgttgatttaactattttttcgctacatttagcaggtatttcatcaattctaggagcagtaaattttatcacaacagtaataaacatacgacctatgaatataaaaatagaccgaacaccgctatttgtatgatcagtactcattacagcaatcctacttcttctg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4d01fe32b6beeb842e4ed9a342fdb974cbb244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cad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acrost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acrosteles alp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agaaatattgcacacgcagggccgagagttgatatatctatcttttccttacatttagctggtatttcttctattttaggggcagtaaattttattactaccgtaataaatatgcgccccacaggaatatctatagaacggacacctttatttgtatgatcagttttaattacagcagtcttgttacttttatcac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edd25d69d4bdb2bbf23d3e081e038cf2b873f1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cad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orhoa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orhoanus pascuel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agaaatattgcacatgcaggagcaagagttgatatgtcaatcttttcccttcatttagctgggatctcctctatccttggggcagttaacttcatttcaacagtaataaatatgcgacctacaggaataacactagaccgaaccccactatttgtatgatctgtgttaatcactgccgtcctacttcta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33aa762ca7f4e2b055a2aad2d98ff73a290e19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7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icadell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Zyginid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Zyginidia scutella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ctaatattgcccattcaggagcaagagtagatttagctattttttctcttcatctagccggaatttcttcaattctaggagcagtaaattttattacgaccgtaattaatatacgctcaattagattaacattagaccgaattcctttatttgtttgatctgttgtgattacagcaattttactactcctt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ac5912832bc40317d7b0014d2cb9b3c5e9d6c9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lphac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othodelpha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othodelphax consim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gtcaagaatcacttcacattcagggccctcagttgatctaacaatcttttcccttcacatcgctggtgttagttcaattataggagcaattaatttcatctcaacaattatcaatatgcattctaaaactatttcaatagaaaatttacccttattctgttgatcagttttaattacagctattctactactcctttcc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33fdb3f9a8e4ec299eeba6e6b908762c17e4cb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mi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r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naloco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nalocoris amamia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8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cataatatttcccataatggggcatcagtagatctagcaattttttccttacacttagcaggtatttcatcaatcttaggagcagtaaattttatttcaacaatcatcaatatacgagcaataggaataacagctgatcgtttaccattatttgtgtgatccgtaggaatcacggcatta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269283a9458e3f6185a7d6878a4996e886b0c1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ant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anteles lacteicol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aattttaggacatggaggtatatctgttgatttgggaattttttctttacatttagctggtgcttcatcaattataggggctgttaattttattaccaccattttaattatacgaacaaatttgtttttaatagataaaatatctttattttcttgatctgtttttattacagct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b6403a067c0944bc7dc5d6463bedd72b075bd5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ant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anteles parasitell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ttttaggtcatggtggaatatcagttgatataggtattttttctttacatttagctggtatttcttcaattataggagctattaattttatttcaacaatttttaatttacgtacaagtttatttgatatagataaaatatctttattttcttgatcagtttttattactgcaattttattattg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9de44228382821ba661fb8e90b708d5632290f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9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 cingul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ctttaggtcatagaggagttgcagtagattttgctattttttctttacatttagctggtatttcatcaattataggagcaattaattttattagtactatttttaatatacgtccttataatattaaaatagatcaaatttctttattagtttgatcagttttaattacagctg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1c263b52411b55597c016aab8084971b914ebd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 eady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cgttaggacatagaggagcagcagtagattttgctattttttctttacatttagcaggtatttcttcaattataggtgctattaattttattagaactatttttaatatacgatgttataatattaaaatagatcaagtttcattattgatttgatcagttttaattactgct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f8fecb07c74b19559fc2a6793dab8a1b7a04ce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 rib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taactttaggtcataggggggttgctgtagattttgctattttttctttgcatttagctggtatttcttcaattataggagctattaattttattagaactatttttaatatacgatgtaataatattaaaatagatcaaatttcattattaatttgatcagttttaattactgctgtgttattattattgtcac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3ebe70d5539f694b1c728eec8e9f4e65285bfd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A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 schimitschek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cttaactttaggtcacagaggtgtagcagtagattttgctattttttctttacatttagcaggtatttcttcaattataggtgctattaattttattagaactatttttaatatacgatgttacaatattaaaatagatcaaatttcattattaatttgatcagttttaattactgctg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69531297d78935cb7a26ad6efc99a0e1a823e2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phidius uzbekistanic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gactttaggtcatagaggtgtagcagtagattttgctattttttcattacatttagcaggaatttcttctattataggggctattaattttattagtacaatttttaatatacgatcttataacattaaaatagatcaaatttcattattggtatgatcagttttaattactgctg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255f397ee18c4b510cb6961b39b83a1c93fcd7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cogaste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cogaster provanch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B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attggtcatggtggtatttcagtagatttaagaattttttctttacatttagctgggatatcttcaattataggtgcaattaattttattgttactattataaatatatgatttggtttaaaatatatagataaaattagattatttacttgatcagtaataattacagcaattttattattattatctttg</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4f0d8801d0d9e2bf01ed06c59c24d0215d201f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oba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sobara rufescen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aagtattggtcatagaggaatttctgtggatttagctattttttcattacatttagctggtgcatcatctattataggggtaattaattttttaacaacaatttttaatataaaattttatataattaaattagatcaattaagattatttgtatgatcaattttaattactgct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b0ae3d21cd3e8efc0b46f74e0197341b47437e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 acaleph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gaatttaggtcatagtggtatttctgttgatttagctattttttctttacatttagcaggtatttcatcaattataggtgcaattaattttattagaactattttaaatatacgttcctatagagtatctatagatcagatttcattattagtttgatcagtattaattacagct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575234dca904cf137bebbf8fcb4e9bd3a81aad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C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 brev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acttaggtcataggggtattgcagtagatttagctattttttctttgcatttagctggtatttcatcgattataggtgcaattaattttattagtactattttaaatatacgtgcatataatgtttcaatagatcagattccattattggtttgatctgtgttgattactgctattttattattattatcg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c94da2cb55f8b602e3a96aadd19adad054b5df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inodoxys centaur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gtctttaaatttaggtcatagtggtgttgcagtagatttggctattttttctttacatttagctggtatttcttctattataggtgctattaattttattaggactattttaaatatacgttcttatagggtttctatggatcaaatttctttactagtttggtctgtgttaattacagctattttattatta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716df57b3c70a71b3bbb5244529725a8a4e266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elo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elonus andrievski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gtctttattaataggtcatagaggtgtatcagttgatataagaattttttctttacatttggctgggatatcatcaattataggttcaattaattttattgttactattataaatacatgaataaaatttagttttatagataaatttcctttatttgtttgatcagtttttattacaactattttattgttattg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350ccae920dc7269d2ce7a61ef0db2b6c84ec2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D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era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eras suffolci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tcatggtggtatatctgttgatataggaattttttctttacatttagcaggaatttcatcaattataggtgctattaattttatttcaactattttaaatttgcgtacaaatttatttaatatagataaaatatcattattttcttggtcagtacttatcactgctattttattg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c3fec5083402bdeadf7938524ee9dbdaa723ce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 anasel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atctagaattggacatggagggatatctgttgatttagctattttttctttacatttagctggtgtttcttctattataggagcaattaattttattactacgatttttaatataaatttttttataattaaattagatcaattaagtttatttatttgatctattttaattacagct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e77013efe92e86116e56d7f88d24beebafe14f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 long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E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ttatcttcaataattggtcatggtgggatatccgttgatttagcaattttttcattacatttagctggtgcatcttcaattataggagctattaattttattactacaatttttaatataaatttttttataattaaattagatcaattaagtttatttatttgatcaattttaattactgct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d93465f451250051741c6c6d4ce1dd30d5dbee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orebus parvungu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tagaattggtcatggcgggatatctgttgatttagcaattttttctttacatttagcaggggtatcttctattataggagctattaattttattactacaatttttaatataagtttttatataattaagttagatcaattaagattatttgtgtgatcaattttaattacagct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ad18c45eb37b121112004a1855acda4fe107e6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 pil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tcatggtggaatatcagttgatttaggaattttttctttacatttagctggtgcttcttcaattataggtgcagttaattttattactacaattataaatatacgttctaatttatttaatatagataaaatatctttattttcttgatcagtatttattact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95441a8b5e266a90155befb58759639c859642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5F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 rubecul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ttttaggtcatggtggaatatctgtagatttaggaattttttctttacatttagctggagcatcttctattataggtgctgtaaattttattactactattataaatatacgttcaaatttatttaatatagataaaatatctttattttcttgatctgtatttattact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7fbca5abe631b9ce93b92237bb96feacd4f833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 tenebro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gggccatgggggaatatcagttgatttaggaattttttctttacatttagctggtgcttcttcaattataggtgctgttaattttatttctacaattataaatatacgttctaatttatttaatatagataaaatatccttattttcttgatcagtatttattact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42908e9e4d66624c0e134ed473c845cc54b7d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 vaness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acatagtggtttatctgttgatttaagaattttttctttacatttagctggtatatcttcaattataggagcagttaattttattacaacaattttgaatatacgttctggtatatttaatatagataaaatatctttattttcttgatcagtatttattactgcg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67f27268e31546262957a487bf0bdde4f176b6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0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otesia xyli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tcatggtggtatatctgttgatttaagaattttttctttacatttagctggtgcatcttcaattataggtgctgtaaattttattacaacaattttaaatatacgaactaatttatttaatatagataaaatatctttattttcttgatcagtatttattact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30406b75b343726499ea083c51024265452613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cnu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cnusa areola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taattggtcatggtggaatatctgttgatttagctattttttctttacatttagcgggggtttcttcaattataggagctattaattttattactacaattttaaacataaatttttttataattaaattagatcagttaagtttatttatttgatcaattttaattactgca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b4b6d3a6d99b9ed67010be5d34397551fd43cb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eretell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eretellus svalbardic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1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taactttaggacatagaggtgtggcggtagattttgctattttttcactacatttagcaggtatttcttcaattataggagctattaattttattagtactatttttaatatacgatcatataatattaaaatagatcaaatttcattattaatttgatcagttttaattactgct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d62d3b9b5752d768710e3d5424becf68452de1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statri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statrix formos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ttattggtcatagaggtatatcagttgacataagaatcttttctcttcatttagcaggtgcatcttcaattataggagcaattaattttatttcaacaatttttaatatacgtacttttttttttgaaatagataaaatttcattattttcttgatctgtattaattaccacaattctttta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e68b3efcc2c2b354bdd821cf35aa039d272a37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genid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genidea line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ttttaggacatggtggtatatcagttgatttaggaattttttctttacatttagcaggtgcttcatcaattataggagctgttaattttattactactattttgaatatacgtacaaatttatttttaatagataaaatgtctttattttcttgatctgtttttattacggca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b595436e5845508acf3d1cb1c139a981432e59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genid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olichogenidea phaloni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ttttaggacatggtggtatatcagttgatttaggtattttttcattacatttagctggtgcttcatcaattataggtgctgttaattttattacaacaattttaaatatacgaacaaatttatttataatagataaaatatctttattttcttgatcagtttttattactgca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1801aa69a3d56acda86428c0ef072458afa1da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 kopone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aaatttaggacatagaggtatatcagttgatatctctattttttctttacatttagctggtatttcttcaattatgggggctattaattttattacaacaattttaacaataaattctttaggaatagttaaagatcaattacctttattatgttgatcaattattattaca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ecadcb0c48b12ee6bfeefeffb44443420218e2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 nacher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aaatttaggacatagaggtatatcagttgatatttctattttttctttacatttagctggtatttcttcaattataggggctattaattttattacaacaattttaacaataaattctttagggatagttaaagatcaattacctttattatgttgatcaattattattacagcaattttg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6355b2e0498956e193138c2c814ebc09076cf2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3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phedrus nige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gtctttaaatttaggtcatagtgggatagctgttgatatttcaattttttctttacatttagctggtatttcttctattataggagctattaattttattacaacaattttaacaataaatcctttaggaatagttaaagatcaattgccattattatgttgatcaattattattacagca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9bf1a195946b735277c6798143acd524b573bd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abrobrac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abrobracon crass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tctttaggacatagaggtttatctgttgatttagctattttttctttacatattgctggaatttcatcaattttaggggctattaattttattactactatttttaatatacatttatttattttaaaattagatcaattaactttattaatttggtcaatttttattactgctgta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a05d14554a226bfc3993424c0d75554eb1b762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abrobrac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abrobracon hebe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4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tctttaggtcataacggagtatcaatagatttaacaattttttctttacatttagcaggaatttcttctattttaggatcaattaattttatttctacaattttaaatatacatttatttactttaaaattagatcaattaactttattaatttgatcaatttttattactacaattttattatta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5e6b4d4d48a60cfc4d907d5f3d4a12993140c5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ophr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ophron duploclaviventr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taaatttaagtcatgcaggaatatctgtagatttagctattttttctttacatttagcaggaatatcttcaattataggggcaattaattttattactactattattaatatacgtttattagggttaaaaatagataatatttctttatttacatgatcagttaatattacagcaattttattg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5e7af08a03334d5ee25366eec94b1bf4f7db780</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ophr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eiophron simi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aaatttaagtcattctaggatatctgttgatttagcaattttttctttgcatttagctggtatatcatcaattataggagctattaattttattactactattattaatatacgtttatgagggttaaaattagataatattactttattttcatgatctgttaatattacagcttta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c9f21e30b22fda740461ba7de6de94fe7cf14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cto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ctonus aethiopoi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atgtaagtcataggggaatatctgttgatataagaattttttctttacatttagcagggatttcttctattataggagcaattaattttatttctactattataaatatacgtttaataggtttaataataaataatatttctttatttgtatgatctgtgttaattactgctgta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18e8e002aa83719a3156770896945de1ee76a9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lit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plitis deprima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tcatggtggtttatctgtagatttaagaattttttctttacatttagctggtgtttcttcaattataggagctgtaaattttattacaacagtttataatatgcgttctaattttttaaatatagataaaatttctttatttatttgatctgtattaattacag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b3d0f50388e93b2b61a42586c4a249198555d9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pius ocre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ctatggttggtcatggtggtttatcagttgatttagctattttttctttacatttagctggtgtttcttcaatcataggagctattaattttattacaactatttttaatataaatttttatataattaaattagatcaattaagtttattaatttgatcaattttaattacggcaattc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097096e02fd2a69674e8fb16b88a073a56eeed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6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a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aon barbat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ttaatagacatagaggaatttcagtagatttagcaattttttcattacatttggctggaatttcttcaattataggagcaattaattttatttcaacaattttaaatatacgattaaatgatataactatagatcaaattcctttatttgtttgatcagtttttattacagttattttattactt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0db6465de78b4b42a1980bdbbc26adf2aec066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a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aon yomen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aatagacatagaggaatttcagtagatttagcaattttttcattacatttagctggtatttcttcaattataggatctattaattttatttcaacaattttaaatatacgattaaatggtataactatagatcaaattcctttatttgtttgatcagtttttattacagtaattttattac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19882fbf13eced9b80233949ed1189fbb37a85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tapant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otapanteles porthetri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7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ttttaggtcatagaggaatatcagttgatatgggaattttttctttgcatttagctggtgcttcttcaattataggtgcagtaaattttattactacaattttaaatatacgaacaaatttatttaaaatagataaaatatctttattttcttgatctgtatttattactgctattttattattatta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d06367c95f0bd114acb8edbedde4f1370840c9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emaudier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emaudierea plocamaphid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ctttaggtcatagaggggttgcagtagattttgctattttttctttacatttagctgggatctcatcaattataggagcaattaattttattagtactatttttaatatacgttcttataatattaaaatagatcaaatttctttattagtttgatcagttttaattacagctgttttattattattg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87c1a54fa3e74406ab0b2da7d3949d40bf1175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ath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athon late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taattttaggtcatagtggtatatcagttgatatgggtattttttctttacatttagctggtgcttcttcaattataggagcagtgaattttattactacaattttaaatatacgaacaaatttatttaaaatggataaaatatctttattttcttgatctgtttttattactgct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5829c1873f770c91add6d72fa3d983f4c881bc8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8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asp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aspis pall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atattggtcatggaggaatatcagttgatttagcaattttttctttacatttagcaggaatttcatcaattataggagctattaattttattacaactattttaaatatacgtcctaaaataattactatagataaaatttctttacttagatgatctattttaattacagctattttattattattat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4db68f9f16f157fa9d9ba8ddcbd2416fd4be71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oxy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oxys pallid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ctaaatttgggacatagtggtatttcagttgatttagctattttttctttacatttggcaggtatttcttcaattatgggggctattaattttattagaacaattttaaatatacggccatgtggagtttctatagatcagattcccttattagtttgatctgttttaattactgctgttttgttactattatctttg</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9f21930a0d61cbfb9bd1dcf4e46b1f0dae4630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rac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oxy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rioxys sunnysidens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atttaggacatagaggtatttctgtagatttagctattttttctttacatttagcaggaatttcttcaattataggggcaattaattttattagaactattttaaatatacgttcttatagagtttcaatagatcaaatttctttattagtttgatctgtattaattacagcaattttattattattg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55138c17022d394e2eeeec35fc1f964c8cd99b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9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hari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lloxys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lloxysta pleu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tctaatttaggccatgcaggtatctcagtggatttaacaattttttctttacatataagaggaatctcatctattttaggttcaattaattttattacaactattttaaatatacgtcctattaatttatctatagataaaatttcgttattttcttgatcaattttattaacaact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1e9da60eef271e91a47ec99bba7ae4e1873c54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br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scoph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scophus bicol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ttattaggtcataatgattgttctgttgatatagctatttttgctttacatattgggggtgcttcatctattataggttcaattaattttattgttactattattataataaagaataaaagtttaagtatagatcaacttcctctttttatttggtctgttttgattacta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797fcb9e31cc4e6f94969b970711b31e7e7150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rabr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ilome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pilomena be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A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aattagatttcataatagtccctccgtagatataactattttctctttacatattgcaggaatatcatctattataggagcaattaattttattgtaactattataaatttaaaaaataataatataacaatagatcaaattccattatttgcatgatcagtattaattactgctattttactattattatcc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3d9eea7f636d327458bddee60a70d99b046aae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ynip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ulacide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ulacidea subtermin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caaatataggacacatagggatttcagttgatttaacaatttattctttacatataagagggatttcttcaattttaggttcaattaattttattacaacaattttaaatatacgccctaaaataatatctatagataaaatttcattatttatatgatcaatttttcttacaacaattttattattattatct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b0a89ec554a195d10659910eff0f2f5a0b94f7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pri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nel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onelata solid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acaaatatttttcataatgatatatcagtagattttactattttttcattacatattgcaggtatttcttctattataggagcaattaattttattagaacaattattaatatacgatcaaaattaataaatttaaatttaattagattattttcatgatcaatttttttaacagtaattttattattattagcat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245bd6d60534022302e0ee6f795a0aa2d9e2fc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ry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B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e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nteon tenuicorn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agtaatatttctcatagaagtatatctgttgatttaactattttatctctacacttagctggggcctcatctgttataggggcaattaatttcattgctactattataaatataacttgttttaatattaaattaactcaaattaatttatttatttgatcaatttttattactgtaattttattatta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9605c518e0fda7076ce3f2ee36792074e2c88f4</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Figit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Kleidoto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Kleidotoma fil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cttaagtgcaagtcacccaggtatttctactgatttagtaatttactcccttcatttaagaggagtatcttctattttaggatcaattaatttcatttcaactattttaaatgtacgtcctaactatatacttatagataaaatttctttatttgcctgatcaatttttttaacaacaattctccttttactctct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8c7a6481690471358232a6c03645c187652e83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acto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actodes cryptob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gcaaataatattaatcatgaaggaatatcattggattttgctattttttcattacatatagctggtttatcttcaattataggtgcaattaattttatctcaacaattataaacatacgaacaattaatataacctttgataaaatttctttattttgttgatcaattaaaattactgttattttacttttattagca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7e0f00eed446a0994a0d15cf736d94a4dc073d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C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actod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tractodes fum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ctcattaaatattaaccacgaaggtatatcaattgatatagctattttctctctacatcttgctggtatatcatcaattataggagcaattaattttattacaactattataaatatatttccattaaaattaaaatttgaacaattaactttattcacatgatcaattttaattacaacaattttattattaattgca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164356c2a6621d6d2138556b989437fb0c9154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arichneum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Barichneumon plagiar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ttaaatcatgaaggtttatcagtagatatatcaattttttctcttcatttaactggaatatcatcaattataggagccattaattttatttcaacaattttcaacatatatcctattaatttaaaatttgaacaattaacactatttacttgatcaattataattacaacaattttacttcttttagct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d992b1843ae706e43fa6d7956864c1605e1b19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olet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oletis latra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D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tttaaatattaatcatgaaggtatatcaattgatttatcaattttttcacttcatttagcaggaatatcttcaattataggagcaattaattttattactacaatttttaatataaaaaatattaataaaaaatttgaacaattaactctatttacttgatcaattaaaattactactattttattacttttagca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e40ef54fa2c2dbd5a42fbf49a276a3abbfabeb5</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olet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ampoletis thomso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atccttaaatattaatcatgaaggaatatcagtagatttatctattttttctttacaccttgcaggtatatcatcaattataggagcaattaattttatctcaacaattattaatataaaaaatattaataaaaaatttgaacaattaactctatttacttgatcaattaaaattacaactattttattattattagca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d6912ae5c797babb4ed82744254c9b1fa9ae30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moph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emopheles corrup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tcttaatattaatcatgaaggaatatctgttgatatagcaattttttctattcatttagctggtatatcatcaattataggggcgattaattttatttctactattataaatataaaaatttcaaattcaaaatttgaacaattaactctattttcatgatcaattattattacaacaattttattattattagct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cb360ef951159f3c973b4511a48038e16d0116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E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deg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degma eruca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taaacataagacatgaaggaatatcagtagatttagctattttctccttacatcttgcaggaatatcatcaattataggagcaattaattttattacaactatttttaatataaaaaattataataaaaattttgaacaactcactttatttacctgatcaattaatattacaacaattttacttttattagca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546345744e852e4849bb4c7ffe50717a6c401e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deg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iadegma semiclausum</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ttcattaaatattagacatgaaggaatatctgtagacttagctattttttcattacatcttgcaggaatatcatcaattataggagcaattaattttattacaactatttttaatataaaaaattataataaaaattttgaacaattaactttatttacttgatcaattaatattactacaattttacttttattagctg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a979df4f954e177ab667b55d64514e52ee33e5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y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nytus neoapost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cttaaatattagtcatgaaggaatatctattgacttagcaattttctctctacacttagcaggaatatcctcaattataggagcaattaactttatcacaactatttttaatataaaaaatttaaaaaaaaattgagaacaattaactttatttacatgatcaattaatatcacaacaattcttcttttattagcag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bc121e6bc3d86101f28d64a290d0d3f8eb0892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6F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ridol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ridolius dahlbom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cttaatttaagtcatgaaggtatatcagtagatttaacaattttttctcttcatttagccggtatatcttccattataggagcaattaattttattacaacaatttttaatatacgatcaaaaaatataatattagaacaaatatcattatttacatgatctattaaattaactacaattcttttattactagcag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7813d3cc87b6410cce2b7b0ae661f7f288e914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terischn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eterischnus pulex</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taaatttaaatcatgaaggaaattctgttgatatagcaattttttctcttcatatagctggtatatcttcaattataggagcaattaattttattacaactatccttaatataaaaattttaggatcaactcttgaacaaataactttatttgcatgatcaattcaaatcacagctattcttcttttattagct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26d4bdcf62a21300794f8cf3b6a567c397efa5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psic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psicera ecarinat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0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ttctctcaatattagtcatgaaagtatatctgttgatttcagaattttttcccttcatcttgcaggtatatcttctattataggagccattaatttcattacaactattataaatataaaaatctctaatatttcatttgaacaaataactttattctcctgatctattcaaattacagcaattttattattattagctg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13595185fc3fb079a79dfbed8495112c4aa0cb3</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sib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ysibia na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ttaaatttaaataatgaaggaatatctattgatatttcaattttttcattacatttagcaggaatttcatcaattataggtgcaataaattttattagatcaattataaatataaatccaaataatttaaaatttgaacaattaagattattttcatgatctattttaattacaacaattcttttattattagca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d55a8b54562dfdb1ec73fa2aa3154ce73568a3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ast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astrus ridibund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atctttaaatattaatcatgaaggaatatcagtagacttatctattttctctttacatcttgctggaatatcatcaattataggagctattaattttattactactattttaaatatttatcctataataataaaaattgaacaattaactttatttacatgatcaattttaatcacaactattttacttttattagct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65e6e7e3ba179f469ebbc3e476ceb4b6e7c308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1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solep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esoleptus laticinc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ttaaatttaaatcatgaaggcttatccattgatatagcaattttttctttacatttagcaggtatatcctcaattataggagctattaattttattactactatcataaatatatttcctattataataaaatttgaacaattaactcttttttcttgatcaattttaattactacaattttacttttacttgca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3002973a0497e93ab89eeb5598cc606e30616b87</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monodon</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Micromonodon tene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cttaaatttaaatcatgaaggtatatcagttgatttatctattttttctcttcatttagcagggatatcctctattataggagctattaattttattagaactatcataaatatattcccaacaaatataaaatttgaacaactaacattatttacatgatcaattttaattaccaccattcttttattactagca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26f707f407c79f1f775f50554366341bb00d16f</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uratel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urateles falc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cctaaatattaatcatgaaggaatatcagtagatatatcaattttctccttacatttagctggaatatcatcaattataggagctattaactttattacaacaattttaaatatacgacctaattcaattaaattagacaaaatctcattatttacatgatcaattaaaattactacaattttactattattggctg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522cec92e0a4147367580c484d673487dc49729</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2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rthize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Orthizema grav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ctatcactaaatttaagacatgaaggtgtttcaattgacatagcaattttttctattcatttagcaggaatatcctcaattataggagcaattaattttattactactattataaatatatttcccttaaatataaaattagatcaacttactttatttacatgatctattttaattacaacaattttattattattagca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7cbefa8017c8515fabcdec12863bc8eaa4170bc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rud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hrudus monil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tttaaatctaaatcatgaaggaatatcagttgatgtatctattttttccctacacttagcaggagcatcttcaattataggagctattaattttattaccactattctaaatatacgtattataggaattctattgaatcaaataccattatttatttggtccattaaaattacagctattcttttattattagca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51ccffb78fbd802b1bfafb007865472d7b94711</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yss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Rhyssa amoen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3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ccttaatattaaccatgaaggattatcagtagacttagcaattttctcattacatatagcaggaatatcctctattataggtgcaattaactttatttcaacaattattaatatacgacctcatataattaatatagaaaaaatatctttattttcttgatcaattataattactgcagtacttttacttttagca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8240ae4301d8579726dd13513ca51fbd5b917dc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mb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cambus hisp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tatcattaaatttaaatcatgaagggttatcagttgatttagcaattttttcccttcatatggcaggtatatcatctattataggagctattaattttattacaactatcataaatatacgacctaatataattacattagaaaaaatatctttatttacttgatcaattaaaattactgctattttacttttattagccgtc</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3e497377385345370a0d978adea1050b9b1444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nomac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nomacrus affinitor</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tttaaattaccatccagggatatctattgatatagcaatcttttcattacatttagcaggaatatcatcaattataggagccattaattttattaccacaattttaaatatacgacctaattcaattaaattagataaaatttctttatttacttgatcaattaaaatcactacaattttacttttattagct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0c681613ce421b1e591cdf20fa394a566bbe97d8</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4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nomacr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tenomacrus dele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ttcattaaatatcaatcacgaaggaatttgtgttgatttagcaattttttctttacatttagctggtatatcttcaattataggagcaattaattttattactacaatttttaatatacgaccaaaattaattagtttagataaaatttcactatttacatgatcaattttaattaccactattttactattactggcagtt</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8a5e7cfb232df0dc7ffcc3a52ceeb419c4a0d3b</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mplec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Symplecis leucostom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7">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ctctcattaaatgtaaatcatgaaggaatagcactagattttgcaattttttccctccacatagctggcatatcatcaattataggagcaattaattttattacaacaattattaatatacgaactaaatttataagattggataaaatatctttatttatttgatcaatcaaaattactgcaattctattattactcgcag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a70ce04e80135ebd7063f28498213566351d8b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Ichneumo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oldstedt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Woldstedtius citropector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D">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tctaatttaaatcatgaaggaatatcattagatttagctattttttctttacatttagccggaatatcttctattataggagcaattaactttattactacaattattaatatacgacctaataatttaaatttagaaaaaatatcgttattttcatgatctattttaattacagcaattttattattattagctg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4dc72fb85cf1f2f202e46d63d2dce9d51275bd9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5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enthred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ius pallipe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3">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aagaagaatttcacatgcaggagcatctgtagatttaactattttttcattacatttagctggaatttcatcaattcttggggctattaacttcatctcaacaataattaatatacgagtaaaaggaataaatttcgaacgaatacctttatttgtatgagcagtatcactaacagctttattacttcttctatcccta</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298d60192a6518581a1b3f54b2f314b2b7666f4d</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5">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enthred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i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Cladius pilicorn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9">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ttatctaatagaatttcccatgcaggggcatctgttgatctaacaattttttctcttcatttagcaggaatttcatcaatccttggagctattaattttatttcaacaataattaatatacgagtaaaaggaataagatttgaacgaatacctctatttgtttgagcagtatcacttacagcattattacttctac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1bcfcb4d4845ba7dfe9270eeb678e3aea3ffcc3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B">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enthred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mat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Nematus bergmanni</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6F">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ttatcaagaagaatctctcattcaggggcatctgtagacttaacaattttttcattacacttagcaggaatttcatcaattttaggggcaattaattttatttcaacaataattaatataaaactaaaaggaataagatttgaacaaatacctttatttgtatgagcagtttcattaacagcattattactactattatcac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d3317123ca9236a8e9a4296316d416edbe021f36</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1">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Hymen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2">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Tenthredin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3">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istipho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4">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ristiphora albitibi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5">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agaagaatttcgcatgcaggggcatcagttgatttaactattttttcattacatttagcaggtatttcatcaattttaggggcaattaattttatttcaacaataatcaatataaaacttaaaggaataaaatttgaacaaatacccctatttatttgagcagtatcattaacagccttattacttcttttatcatta</w:t>
            </w:r>
          </w:p>
        </w:tc>
      </w:tr>
      <w:tr>
        <w:trPr>
          <w:trHeight w:val="69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6">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a1ba9bdab07a54bf2a516dd53837794db2b56502</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7">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oc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8">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topsoc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9">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topsocu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A">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Ectopsocus meridiona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B">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ctatcaagtgttattgcccatacaggggcatctgttgatttagctattttttcacttcatttagctggtgttagttcaattttaggtgctgtaaattttattacaacaattattaatatacgatcaaacggtttaactttagaacgtatacctttatttgtttgggctgtatttattacagcaattttattattattatctctt</w:t>
            </w:r>
          </w:p>
        </w:tc>
      </w:tr>
      <w:tr>
        <w:trPr>
          <w:trHeight w:val="485" w:hRule="atLeast"/>
        </w:trPr>
        <w:tc>
          <w:tcPr>
            <w:tcBorders>
              <w:left w:color="bfbfbf" w:space="0" w:sz="8" w:val="single"/>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C">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63e137c75dea6f47b4bfab5c5f2305b38fccb2ec</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D">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Psocopter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E">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poscelididae</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7F">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poscelis</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80">
            <w:pPr>
              <w:spacing w:after="0" w:line="276" w:lineRule="auto"/>
              <w:rPr>
                <w:rFonts w:ascii="Arial" w:cs="Arial" w:eastAsia="Arial" w:hAnsi="Arial"/>
                <w:sz w:val="20"/>
                <w:szCs w:val="20"/>
              </w:rPr>
            </w:pPr>
            <w:r w:rsidDel="00000000" w:rsidR="00000000" w:rsidRPr="00000000">
              <w:rPr>
                <w:rFonts w:ascii="Arial" w:cs="Arial" w:eastAsia="Arial" w:hAnsi="Arial"/>
                <w:sz w:val="20"/>
                <w:szCs w:val="20"/>
                <w:rtl w:val="0"/>
              </w:rPr>
              <w:t xml:space="preserve">Liposcelis rufa</w:t>
            </w:r>
          </w:p>
        </w:tc>
        <w:tc>
          <w:tcPr>
            <w:tcBorders>
              <w:bottom w:color="bfbfbf" w:space="0" w:sz="8" w:val="single"/>
              <w:right w:color="bfbfbf" w:space="0" w:sz="8" w:val="single"/>
            </w:tcBorders>
            <w:tcMar>
              <w:top w:w="100.0" w:type="dxa"/>
              <w:left w:w="100.0" w:type="dxa"/>
              <w:bottom w:w="100.0" w:type="dxa"/>
              <w:right w:w="100.0" w:type="dxa"/>
            </w:tcMar>
            <w:vAlign w:val="top"/>
          </w:tcPr>
          <w:p w:rsidR="00000000" w:rsidDel="00000000" w:rsidP="00000000" w:rsidRDefault="00000000" w:rsidRPr="00000000" w14:paraId="00000781">
            <w:pPr>
              <w:spacing w:after="0"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tatcattatattcagcccatcccagtgaaagtgtagacttagcaattttttctcttcacttagctggagcgagatcgattttaggagctattaattttattactacattttttaatctatgagtttttaaaaataaaatagaattgagaagtttatattcttggtctgtttcaatcacagcagttttacttttactttcttta</w:t>
            </w:r>
          </w:p>
        </w:tc>
      </w:tr>
    </w:tbl>
    <w:p w:rsidR="00000000" w:rsidDel="00000000" w:rsidP="00000000" w:rsidRDefault="00000000" w:rsidRPr="00000000" w14:paraId="00000782">
      <w:pPr>
        <w:rPr>
          <w:rFonts w:ascii="Arial" w:cs="Arial" w:eastAsia="Arial" w:hAnsi="Arial"/>
          <w:sz w:val="16"/>
          <w:szCs w:val="16"/>
        </w:rPr>
      </w:pPr>
      <w:r w:rsidDel="00000000" w:rsidR="00000000" w:rsidRPr="00000000">
        <w:rPr>
          <w:rtl w:val="0"/>
        </w:rPr>
      </w:r>
    </w:p>
    <w:sectPr>
      <w:pgSz w:h="16838" w:w="11906" w:orient="portrait"/>
      <w:pgMar w:bottom="720" w:top="720" w:left="720" w:right="72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da-DK"/>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Light">
    <w:name w:val="Grid Table Light"/>
    <w:basedOn w:val="TableNormal"/>
    <w:uiPriority w:val="40"/>
    <w:rsid w:val="002B3279"/>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table" w:styleId="PlainTable2">
    <w:name w:val="Plain Table 2"/>
    <w:basedOn w:val="TableNormal"/>
    <w:uiPriority w:val="42"/>
    <w:rsid w:val="001857B8"/>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character" w:styleId="Hyperlink">
    <w:name w:val="Hyperlink"/>
    <w:basedOn w:val="DefaultParagraphFont"/>
    <w:uiPriority w:val="99"/>
    <w:semiHidden w:val="1"/>
    <w:unhideWhenUsed w:val="1"/>
    <w:rsid w:val="00FF0435"/>
    <w:rPr>
      <w:color w:val="0563c1"/>
      <w:u w:val="single"/>
    </w:rPr>
  </w:style>
  <w:style w:type="character" w:styleId="FollowedHyperlink">
    <w:name w:val="FollowedHyperlink"/>
    <w:basedOn w:val="DefaultParagraphFont"/>
    <w:uiPriority w:val="99"/>
    <w:semiHidden w:val="1"/>
    <w:unhideWhenUsed w:val="1"/>
    <w:rsid w:val="00FF0435"/>
    <w:rPr>
      <w:color w:val="954f72"/>
      <w:u w:val="single"/>
    </w:rPr>
  </w:style>
  <w:style w:type="paragraph" w:styleId="msonormal0" w:customStyle="1">
    <w:name w:val="msonormal"/>
    <w:basedOn w:val="Normal"/>
    <w:rsid w:val="00FF0435"/>
    <w:pPr>
      <w:spacing w:after="100" w:afterAutospacing="1" w:before="100" w:beforeAutospacing="1" w:line="240" w:lineRule="auto"/>
    </w:pPr>
    <w:rPr>
      <w:rFonts w:ascii="Times New Roman" w:cs="Times New Roman" w:eastAsia="Times New Roman" w:hAnsi="Times New Roman"/>
      <w:sz w:val="24"/>
      <w:szCs w:val="24"/>
      <w:lang w:eastAsia="da-DK"/>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bBUkmBxqmkWvZQk/uqxXDlc1QQ==">AMUW2mXaOcNctSsNP44qhBnLh4bhQKe9hnUz88NNtHbDrQ7qaBzeYxsyQfZlzKGBDa4fjyH8JDWtkeFiZe79gTNXHYr3mbI5Zc9kAoyuMr6bHqXTCtTygQ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14:05:00Z</dcterms:created>
  <dc:creator>Cecilie Svenningse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